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AA9D3" w14:textId="5415BCED" w:rsidR="00372A3E" w:rsidRDefault="00961DB3" w:rsidP="00372A3E">
      <w:pPr>
        <w:spacing w:line="276" w:lineRule="auto"/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S2</w:t>
      </w:r>
      <w:bookmarkStart w:id="0" w:name="_GoBack"/>
      <w:bookmarkEnd w:id="0"/>
      <w:r w:rsidR="00380AC1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 </w:t>
      </w:r>
      <w:r w:rsidR="00372A3E" w:rsidRPr="004250E2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Table: </w:t>
      </w:r>
      <w:r w:rsidR="00372A3E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Estimated </w:t>
      </w:r>
      <w:r w:rsidR="00FE35D9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weighted </w:t>
      </w:r>
      <w:r w:rsidR="00372A3E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mean oil (g/d) consumption by </w:t>
      </w:r>
      <w:r w:rsidR="00FE212F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strata across age group and</w:t>
      </w:r>
      <w:r w:rsidR="00372A3E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 gender </w:t>
      </w:r>
    </w:p>
    <w:p w14:paraId="36E1FD56" w14:textId="77777777" w:rsidR="00995DDF" w:rsidRDefault="00F920E0" w:rsidP="00372A3E">
      <w:pPr>
        <w:spacing w:line="276" w:lineRule="auto"/>
      </w:pPr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fldChar w:fldCharType="begin"/>
      </w:r>
      <w:r w:rsidR="006F4338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instrText xml:space="preserve"> LINK </w:instrText>
      </w:r>
      <w:r w:rsidR="00995DDF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instrText xml:space="preserve">Excel.Sheet.8 "Macintosh HD:Users:kripa:Documents:GAIN:Bangladesh:Bangladesh Analysis:Bangladesh paper_Jul30.xlsx" Table3_Dec30!R36C1:R55C14 </w:instrText>
      </w:r>
      <w:r w:rsidR="006F4338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instrText xml:space="preserve">\a \f 4 \h </w:instrText>
      </w:r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fldChar w:fldCharType="separate"/>
      </w:r>
    </w:p>
    <w:tbl>
      <w:tblPr>
        <w:tblW w:w="1315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840"/>
        <w:gridCol w:w="750"/>
        <w:gridCol w:w="931"/>
        <w:gridCol w:w="900"/>
        <w:gridCol w:w="1089"/>
        <w:gridCol w:w="931"/>
        <w:gridCol w:w="900"/>
        <w:gridCol w:w="1040"/>
        <w:gridCol w:w="931"/>
        <w:gridCol w:w="820"/>
        <w:gridCol w:w="1048"/>
        <w:gridCol w:w="1080"/>
        <w:gridCol w:w="823"/>
        <w:gridCol w:w="1067"/>
      </w:tblGrid>
      <w:tr w:rsidR="00995DDF" w14:paraId="1B239F44" w14:textId="77777777" w:rsidTr="00B502B0">
        <w:trPr>
          <w:divId w:val="677587643"/>
          <w:trHeight w:val="320"/>
        </w:trPr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0A57C" w14:textId="7777777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94655" w14:textId="77777777" w:rsidR="00995DDF" w:rsidRDefault="00995DDF" w:rsidP="00995DDF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9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2C253C" w14:textId="77777777" w:rsidR="00995DDF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Urban</w:t>
            </w:r>
          </w:p>
        </w:tc>
        <w:tc>
          <w:tcPr>
            <w:tcW w:w="28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9D6077" w14:textId="77777777" w:rsidR="00995DDF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Rural Others</w:t>
            </w:r>
          </w:p>
        </w:tc>
        <w:tc>
          <w:tcPr>
            <w:tcW w:w="27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8A7DC3" w14:textId="77777777" w:rsidR="00995DDF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Rural low performing</w:t>
            </w:r>
          </w:p>
        </w:tc>
        <w:tc>
          <w:tcPr>
            <w:tcW w:w="29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077516" w14:textId="77777777" w:rsidR="00995DDF" w:rsidRPr="00B502B0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B502B0">
              <w:rPr>
                <w:rFonts w:ascii="Calibri" w:eastAsia="Times New Roman" w:hAnsi="Calibri" w:cs="Times New Roman"/>
                <w:b/>
                <w:sz w:val="18"/>
                <w:szCs w:val="18"/>
              </w:rPr>
              <w:t>Overall</w:t>
            </w:r>
          </w:p>
        </w:tc>
      </w:tr>
      <w:tr w:rsidR="00995DDF" w14:paraId="71B7E4F7" w14:textId="77777777" w:rsidTr="00B502B0">
        <w:trPr>
          <w:divId w:val="677587643"/>
          <w:trHeight w:val="5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1B81D" w14:textId="7777777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0428" w14:textId="7777777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94147" w14:textId="77777777" w:rsidR="00995DDF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ighted 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A3D53" w14:textId="77777777" w:rsidR="00995DDF" w:rsidRDefault="00D9071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oil (g/d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6EA6" w14:textId="77777777" w:rsidR="00995DDF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49373" w14:textId="77777777" w:rsidR="00995DDF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ighted 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95EA4" w14:textId="77777777" w:rsidR="00995DDF" w:rsidRDefault="00D9071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oil (g/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0BECD" w14:textId="77777777" w:rsidR="00995DDF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496D1" w14:textId="77777777" w:rsidR="00995DDF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ighted 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A8952" w14:textId="77777777" w:rsidR="00995DDF" w:rsidRDefault="00BF583E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oil (g/d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EDDF" w14:textId="77777777" w:rsidR="00995DDF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C711B" w14:textId="77777777" w:rsidR="00995DDF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ighted 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C04A2" w14:textId="77777777" w:rsidR="00995DDF" w:rsidRDefault="00BF583E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oil (g/d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7CF0" w14:textId="77777777" w:rsidR="00995DDF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</w:tr>
      <w:tr w:rsidR="00995DDF" w14:paraId="58654F64" w14:textId="77777777" w:rsidTr="00B502B0">
        <w:trPr>
          <w:divId w:val="677587643"/>
          <w:trHeight w:val="30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D7D995" w14:textId="1E90DA0E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  <w:r w:rsidR="005A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 months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1C2FABB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01983FF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DE9799E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.9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0EB9424" w14:textId="37D03996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.9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="005A40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89F065D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7C3FD18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64D15D5B" w14:textId="325D88A9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.8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EF74B84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018F088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7D04242" w14:textId="41687CF9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.1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B8AC84D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6330FC8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FF15562" w14:textId="65975AA0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.6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.0</w:t>
            </w:r>
          </w:p>
        </w:tc>
      </w:tr>
      <w:tr w:rsidR="00995DDF" w14:paraId="33F03456" w14:textId="77777777" w:rsidTr="00B502B0">
        <w:trPr>
          <w:divId w:val="677587643"/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A39169" w14:textId="7777777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3A11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7E9C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F7BE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1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2265" w14:textId="136FECF9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="005A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4585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EE6F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7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B008C" w14:textId="288F45F9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3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EE1A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1D03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AD19" w14:textId="60423DE6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439E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E355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1309" w14:textId="5E67AC8D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</w:t>
            </w:r>
          </w:p>
        </w:tc>
      </w:tr>
      <w:tr w:rsidR="00995DDF" w14:paraId="32AC03BE" w14:textId="77777777" w:rsidTr="00B502B0">
        <w:trPr>
          <w:divId w:val="677587643"/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148895" w14:textId="7777777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7E98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451E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56B5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2A2F" w14:textId="02611A30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="005A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0B09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60CA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0FD6C" w14:textId="53311152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027C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1868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FA97" w14:textId="5E66B1D4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3E29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736D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EFD7" w14:textId="6463F314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</w:t>
            </w:r>
          </w:p>
        </w:tc>
      </w:tr>
      <w:tr w:rsidR="00995DDF" w14:paraId="226715B0" w14:textId="77777777" w:rsidTr="00B502B0">
        <w:trPr>
          <w:divId w:val="677587643"/>
          <w:trHeight w:val="30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185496" w14:textId="611D52F6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  <w:r w:rsidR="005A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 months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C71B9B0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1ED5B72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9D9FB55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A8BBA54" w14:textId="676CCFB5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.0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D78092C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104C2F6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.9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6EB8395F" w14:textId="1C35287A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.5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C7DE1D5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44D66A4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8679F9B" w14:textId="28F7A54A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.5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A62EB3B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6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FE6FBD1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B576268" w14:textId="74A24FDC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.4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.4</w:t>
            </w:r>
          </w:p>
        </w:tc>
      </w:tr>
      <w:tr w:rsidR="00995DDF" w14:paraId="2D7C7444" w14:textId="77777777" w:rsidTr="00B502B0">
        <w:trPr>
          <w:divId w:val="677587643"/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B7B59C" w14:textId="7777777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161D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1459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94EA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3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B524" w14:textId="019A2906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01A4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C911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6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97EDE" w14:textId="1E5E5DA2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07DB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241D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5849" w14:textId="3D186556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A3A4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8A1F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7BF0" w14:textId="515B470B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2</w:t>
            </w:r>
          </w:p>
        </w:tc>
      </w:tr>
      <w:tr w:rsidR="00995DDF" w14:paraId="478FF3F4" w14:textId="77777777" w:rsidTr="00B502B0">
        <w:trPr>
          <w:divId w:val="677587643"/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851286" w14:textId="7777777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4C88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03E7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908D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7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770B" w14:textId="17AB4A8A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3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CAB8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DA00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3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0EDB7" w14:textId="45FB97C3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7CC4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4BA3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7D4A" w14:textId="43A51F4D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47E5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BEA9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2226" w14:textId="099E3FF8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</w:t>
            </w:r>
          </w:p>
        </w:tc>
      </w:tr>
      <w:tr w:rsidR="00995DDF" w14:paraId="268D55D9" w14:textId="77777777" w:rsidTr="00B502B0">
        <w:trPr>
          <w:divId w:val="677587643"/>
          <w:trHeight w:val="30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8EC3E9" w14:textId="6EC64E0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  <w:r w:rsidR="005A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 years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7FEAD8B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054768E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354DCE2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9.7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9AAA5E3" w14:textId="6E27D1D9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7.9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="005A40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2AAE2DC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0CDF341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7.2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57F9DC94" w14:textId="78581DD2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5.8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78FFD0C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9EB82AF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B015ECC" w14:textId="2F279D53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.5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E9E8F2D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55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3E78DBB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5353DB6" w14:textId="481CF3A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.4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8.0</w:t>
            </w:r>
          </w:p>
        </w:tc>
      </w:tr>
      <w:tr w:rsidR="00995DDF" w14:paraId="7F90CA91" w14:textId="77777777" w:rsidTr="00B502B0">
        <w:trPr>
          <w:divId w:val="677587643"/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231A6F" w14:textId="7777777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DB6F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F343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252E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3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5FBB" w14:textId="142F051D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3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52E4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B305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6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89784" w14:textId="1FAA0755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2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6E7B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421F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6626" w14:textId="73B7AB4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6CD6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2DF4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A5D0" w14:textId="22582C5F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5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5</w:t>
            </w:r>
          </w:p>
        </w:tc>
      </w:tr>
      <w:tr w:rsidR="00995DDF" w14:paraId="42991DAC" w14:textId="77777777" w:rsidTr="00B502B0">
        <w:trPr>
          <w:divId w:val="677587643"/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B80ABE" w14:textId="7777777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14C8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1CF0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0CB1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8C30" w14:textId="593E1CAF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2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D585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1F1E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8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D8689" w14:textId="30973F80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0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F7EF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4E37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44EA" w14:textId="53090BE9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6993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F874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61FF" w14:textId="041C897E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3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5</w:t>
            </w:r>
          </w:p>
        </w:tc>
      </w:tr>
      <w:tr w:rsidR="00995DDF" w14:paraId="3FD90ABE" w14:textId="77777777" w:rsidTr="00B502B0">
        <w:trPr>
          <w:divId w:val="677587643"/>
          <w:trHeight w:val="30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142581" w14:textId="149097D6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  <w:r w:rsidR="005A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 years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AEF8D6C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3112D9E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50FE7E2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8.8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E3F88A4" w14:textId="42DC2E4A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6.9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669D69D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55B3979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6.8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27B8BB4A" w14:textId="3AC1ACD8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3.8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4F5C1AC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313E1BE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CC7EC0B" w14:textId="57C6CC16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.4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CB760C7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6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20872A8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92371FE" w14:textId="54FEA55F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2.8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7.7</w:t>
            </w:r>
          </w:p>
        </w:tc>
      </w:tr>
      <w:tr w:rsidR="00995DDF" w14:paraId="6EB506F7" w14:textId="77777777" w:rsidTr="00B502B0">
        <w:trPr>
          <w:divId w:val="677587643"/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7E0354" w14:textId="7777777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5AFF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CC4A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2332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4028" w14:textId="59F1FB3E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0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1647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49CF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4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B3D86" w14:textId="28BD7365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6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3EC5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FB48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F2B1" w14:textId="0F206439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8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3B9A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71D7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185A" w14:textId="2E1A7866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9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8</w:t>
            </w:r>
          </w:p>
        </w:tc>
      </w:tr>
      <w:tr w:rsidR="00995DDF" w14:paraId="515709B5" w14:textId="77777777" w:rsidTr="00B502B0">
        <w:trPr>
          <w:divId w:val="677587643"/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D91C81" w14:textId="7777777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548E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C7AC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BD2C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8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F07D" w14:textId="411C82A4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8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CB65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AF65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1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E7707" w14:textId="73E4EDBD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9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305E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6468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D6F3" w14:textId="1B6431C0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6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1B11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3F81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1A06" w14:textId="59786AB2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3</w:t>
            </w:r>
          </w:p>
        </w:tc>
      </w:tr>
      <w:tr w:rsidR="00995DDF" w14:paraId="11021199" w14:textId="77777777" w:rsidTr="00B502B0">
        <w:trPr>
          <w:divId w:val="677587643"/>
          <w:trHeight w:val="30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1C4112" w14:textId="6AA2EFAA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  <w:r w:rsidR="005A403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 years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DF8FAA0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3B3909D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ABF8B42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9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14E53F8" w14:textId="68D670C8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7.1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4F827A3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F156A2F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6.4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73978256" w14:textId="1805DB0E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4.0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670016D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1F36087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0CB0225" w14:textId="767CFD4A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7.4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71E1CE3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01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946E2F7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F7E07E8" w14:textId="3B8DCB6A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3.8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7.4</w:t>
            </w:r>
          </w:p>
        </w:tc>
      </w:tr>
      <w:tr w:rsidR="00995DDF" w14:paraId="45E0E823" w14:textId="77777777" w:rsidTr="00B502B0">
        <w:trPr>
          <w:divId w:val="677587643"/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69C48B" w14:textId="7777777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D78B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E18A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3024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2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BA15" w14:textId="603944DC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9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8BC6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0418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4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DEC68" w14:textId="7743CD75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5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0389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699F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E436" w14:textId="37BD056C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1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B13A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1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CE18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4843" w14:textId="3238D2BD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2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6</w:t>
            </w:r>
          </w:p>
        </w:tc>
      </w:tr>
      <w:tr w:rsidR="00995DDF" w14:paraId="75CCD75B" w14:textId="77777777" w:rsidTr="00B502B0">
        <w:trPr>
          <w:divId w:val="677587643"/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367096" w14:textId="7777777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1D96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B6F9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19C4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3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4D98" w14:textId="6E197579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6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8E72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772A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9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C7899" w14:textId="0747C24B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8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669D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777E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EA52" w14:textId="5CD36E8F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6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4BEA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4113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536A" w14:textId="7C377E94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6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8</w:t>
            </w:r>
          </w:p>
        </w:tc>
      </w:tr>
      <w:tr w:rsidR="00995DDF" w14:paraId="4B10ACE9" w14:textId="77777777" w:rsidTr="00B502B0">
        <w:trPr>
          <w:divId w:val="677587643"/>
          <w:trHeight w:val="300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6EB3B2" w14:textId="7777777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 50 years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7F09466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379D3A3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3B8F219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4.8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92C99C6" w14:textId="3795F680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2.8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F1421F6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267BCD2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2.8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70C3B80D" w14:textId="26A7288A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0.7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F78BCEA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5F42FF3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3E08067" w14:textId="6FAC4394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.5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6AAC476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03FC2ED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925D2B1" w14:textId="0956567C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0.4</w:t>
            </w:r>
            <w:r w:rsidR="00EB4B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3.4</w:t>
            </w:r>
          </w:p>
        </w:tc>
      </w:tr>
      <w:tr w:rsidR="00995DDF" w14:paraId="06E2AFE6" w14:textId="77777777" w:rsidTr="00B502B0">
        <w:trPr>
          <w:divId w:val="677587643"/>
          <w:trHeight w:val="30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C653F7" w14:textId="7777777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0519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45CE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D2BE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93DF" w14:textId="35C60169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6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AB79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3C83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1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55B96" w14:textId="5C5EECB0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6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55D8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1CD4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D74C" w14:textId="28977D46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2FC3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2BAC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4B89" w14:textId="1E61F2CA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1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8</w:t>
            </w:r>
          </w:p>
        </w:tc>
      </w:tr>
      <w:tr w:rsidR="00995DDF" w14:paraId="6BF934E0" w14:textId="77777777" w:rsidTr="00B502B0">
        <w:trPr>
          <w:divId w:val="677587643"/>
          <w:trHeight w:val="320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82B7F6" w14:textId="77777777" w:rsidR="00995DDF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350E" w14:textId="77777777" w:rsidR="00995DDF" w:rsidRPr="00602E0E" w:rsidRDefault="00995DDF" w:rsidP="00995DD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2803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D155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5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8658" w14:textId="1F458D0C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0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96FD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4A83" w14:textId="77777777" w:rsidR="00995DDF" w:rsidRPr="00602E0E" w:rsidRDefault="00995DDF" w:rsidP="00D9071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8854B" w14:textId="189097B1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2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51E8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0BF1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1482" w14:textId="0EFF57A0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2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B815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FD4F" w14:textId="77777777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86F5" w14:textId="576486EB" w:rsidR="00995DDF" w:rsidRPr="00602E0E" w:rsidRDefault="00995DDF" w:rsidP="00995DD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2</w:t>
            </w:r>
            <w:r w:rsidR="00EB4B7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602E0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0</w:t>
            </w:r>
          </w:p>
        </w:tc>
      </w:tr>
    </w:tbl>
    <w:p w14:paraId="526E6757" w14:textId="7E2BB0C8" w:rsidR="00372A3E" w:rsidRDefault="00F920E0" w:rsidP="00372A3E">
      <w:pPr>
        <w:spacing w:line="276" w:lineRule="auto"/>
        <w:rPr>
          <w:rFonts w:ascii="Calibri" w:eastAsia="Times New Roman" w:hAnsi="Calibri" w:cs="Times New Roman"/>
          <w:bCs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fldChar w:fldCharType="end"/>
      </w:r>
      <w:proofErr w:type="gramStart"/>
      <w:r w:rsidR="00372A3E" w:rsidRPr="00A94356">
        <w:rPr>
          <w:rFonts w:ascii="Calibri" w:eastAsia="Times New Roman" w:hAnsi="Calibri" w:cs="Times New Roman"/>
          <w:bCs/>
          <w:color w:val="000000"/>
          <w:sz w:val="22"/>
          <w:szCs w:val="22"/>
          <w:vertAlign w:val="superscript"/>
        </w:rPr>
        <w:t>a</w:t>
      </w:r>
      <w:proofErr w:type="gramEnd"/>
      <w:r w:rsidR="005A403F"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 </w:t>
      </w:r>
      <w:r w:rsidR="00EB4B72">
        <w:rPr>
          <w:rFonts w:ascii="Calibri" w:eastAsia="Times New Roman" w:hAnsi="Calibri" w:cs="Times New Roman"/>
          <w:bCs/>
          <w:color w:val="000000"/>
          <w:sz w:val="22"/>
          <w:szCs w:val="22"/>
        </w:rPr>
        <w:t>-</w:t>
      </w:r>
      <w:r w:rsidR="00372A3E" w:rsidRPr="00A94356"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 Significant difference in weighted mean oil intake between urban and rural low performing household members (p &lt;0.05)</w:t>
      </w:r>
    </w:p>
    <w:p w14:paraId="707F5915" w14:textId="5236BEDA" w:rsidR="00372A3E" w:rsidRDefault="00372A3E" w:rsidP="00372A3E">
      <w:pPr>
        <w:spacing w:line="276" w:lineRule="auto"/>
        <w:rPr>
          <w:rFonts w:ascii="Calibri" w:eastAsia="Times New Roman" w:hAnsi="Calibri" w:cs="Times New Roman"/>
          <w:bCs/>
          <w:color w:val="000000"/>
          <w:sz w:val="22"/>
          <w:szCs w:val="22"/>
        </w:rPr>
      </w:pPr>
      <w:proofErr w:type="gramStart"/>
      <w:r w:rsidRPr="00A94356">
        <w:rPr>
          <w:rFonts w:ascii="Calibri" w:eastAsia="Times New Roman" w:hAnsi="Calibri" w:cs="Times New Roman"/>
          <w:bCs/>
          <w:color w:val="000000"/>
          <w:sz w:val="22"/>
          <w:szCs w:val="22"/>
          <w:vertAlign w:val="superscript"/>
        </w:rPr>
        <w:t>b</w:t>
      </w:r>
      <w:proofErr w:type="gramEnd"/>
      <w:r w:rsidR="00EB4B72">
        <w:rPr>
          <w:rFonts w:ascii="Calibri" w:eastAsia="Times New Roman" w:hAnsi="Calibri" w:cs="Times New Roman"/>
          <w:bCs/>
          <w:color w:val="000000"/>
          <w:sz w:val="22"/>
          <w:szCs w:val="22"/>
          <w:vertAlign w:val="superscript"/>
        </w:rPr>
        <w:t xml:space="preserve"> </w:t>
      </w:r>
      <w:r w:rsidR="00EB4B72">
        <w:rPr>
          <w:rFonts w:ascii="Calibri" w:eastAsia="Times New Roman" w:hAnsi="Calibri" w:cs="Times New Roman"/>
          <w:bCs/>
          <w:color w:val="000000"/>
          <w:sz w:val="22"/>
          <w:szCs w:val="22"/>
        </w:rPr>
        <w:t>-</w:t>
      </w:r>
      <w:r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 </w:t>
      </w:r>
      <w:r w:rsidRPr="00A94356">
        <w:rPr>
          <w:rFonts w:ascii="Calibri" w:eastAsia="Times New Roman" w:hAnsi="Calibri" w:cs="Times New Roman"/>
          <w:bCs/>
          <w:color w:val="000000"/>
          <w:sz w:val="22"/>
          <w:szCs w:val="22"/>
        </w:rPr>
        <w:t>Significant difference in weighted mean oil intake between rural other and rural low performing household members (p &lt;0.05)</w:t>
      </w:r>
    </w:p>
    <w:p w14:paraId="60896AB8" w14:textId="424CE21A" w:rsidR="00F03B48" w:rsidRDefault="00F03B48" w:rsidP="00372A3E">
      <w:pPr>
        <w:spacing w:line="276" w:lineRule="auto"/>
        <w:rPr>
          <w:rFonts w:ascii="Calibri" w:eastAsia="Times New Roman" w:hAnsi="Calibri" w:cs="Times New Roman"/>
          <w:bCs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When </w:t>
      </w:r>
      <w:r w:rsidR="00BF583E"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a </w:t>
      </w:r>
      <w:r>
        <w:rPr>
          <w:rFonts w:ascii="Calibri" w:eastAsia="Times New Roman" w:hAnsi="Calibri" w:cs="Times New Roman"/>
          <w:bCs/>
          <w:color w:val="000000"/>
          <w:sz w:val="22"/>
          <w:szCs w:val="22"/>
        </w:rPr>
        <w:t>superscript is</w:t>
      </w:r>
      <w:r w:rsidR="00FC5292"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 not included</w:t>
      </w:r>
      <w:r w:rsidR="00852E00"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 in the tab</w:t>
      </w:r>
      <w:r w:rsidR="00986FAD">
        <w:rPr>
          <w:rFonts w:ascii="Calibri" w:eastAsia="Times New Roman" w:hAnsi="Calibri" w:cs="Times New Roman"/>
          <w:bCs/>
          <w:color w:val="000000"/>
          <w:sz w:val="22"/>
          <w:szCs w:val="22"/>
        </w:rPr>
        <w:t>l</w:t>
      </w:r>
      <w:r w:rsidR="00852E00">
        <w:rPr>
          <w:rFonts w:ascii="Calibri" w:eastAsia="Times New Roman" w:hAnsi="Calibri" w:cs="Times New Roman"/>
          <w:bCs/>
          <w:color w:val="000000"/>
          <w:sz w:val="22"/>
          <w:szCs w:val="22"/>
        </w:rPr>
        <w:t>e</w:t>
      </w:r>
      <w:r w:rsidR="00B502B0"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 </w:t>
      </w:r>
      <w:r w:rsidR="00652E14">
        <w:rPr>
          <w:rFonts w:ascii="Calibri" w:eastAsia="Times New Roman" w:hAnsi="Calibri" w:cs="Times New Roman"/>
          <w:bCs/>
          <w:color w:val="000000"/>
          <w:sz w:val="22"/>
          <w:szCs w:val="22"/>
        </w:rPr>
        <w:t>means that there was</w:t>
      </w:r>
      <w:r w:rsidR="00FC5292"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 no significant difference between</w:t>
      </w:r>
      <w:r w:rsidR="00852E00"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 rural low performing and urban or </w:t>
      </w:r>
      <w:r w:rsidR="00FC5292">
        <w:rPr>
          <w:rFonts w:ascii="Calibri" w:eastAsia="Times New Roman" w:hAnsi="Calibri" w:cs="Times New Roman"/>
          <w:bCs/>
          <w:color w:val="000000"/>
          <w:sz w:val="22"/>
          <w:szCs w:val="22"/>
        </w:rPr>
        <w:t>rural others</w:t>
      </w:r>
    </w:p>
    <w:p w14:paraId="12D00ADC" w14:textId="77777777" w:rsidR="00372A3E" w:rsidRPr="006F24FD" w:rsidRDefault="00372A3E" w:rsidP="00372A3E">
      <w:pPr>
        <w:spacing w:line="276" w:lineRule="auto"/>
        <w:rPr>
          <w:rFonts w:ascii="Calibri" w:eastAsia="Times New Roman" w:hAnsi="Calibri" w:cs="Times New Roman"/>
          <w:bCs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bCs/>
          <w:color w:val="000000"/>
          <w:sz w:val="22"/>
          <w:szCs w:val="22"/>
        </w:rPr>
        <w:tab/>
      </w:r>
    </w:p>
    <w:p w14:paraId="523D509E" w14:textId="77777777" w:rsidR="00372A3E" w:rsidRDefault="00372A3E" w:rsidP="00372A3E">
      <w:pPr>
        <w:spacing w:line="276" w:lineRule="auto"/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</w:p>
    <w:p w14:paraId="34A041A6" w14:textId="77777777" w:rsidR="00986FAD" w:rsidRPr="009111D4" w:rsidRDefault="00986FAD" w:rsidP="00372A3E">
      <w:pPr>
        <w:spacing w:line="276" w:lineRule="auto"/>
        <w:rPr>
          <w:rFonts w:ascii="Calibri" w:eastAsia="Times New Roman" w:hAnsi="Calibri" w:cs="Times New Roman"/>
          <w:bCs/>
          <w:color w:val="000000"/>
          <w:sz w:val="22"/>
          <w:szCs w:val="22"/>
        </w:rPr>
      </w:pPr>
    </w:p>
    <w:sectPr w:rsidR="00986FAD" w:rsidRPr="009111D4" w:rsidSect="00E47D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89E6E6" w14:textId="77777777" w:rsidR="003301B3" w:rsidRDefault="003301B3" w:rsidP="00623205">
      <w:r>
        <w:separator/>
      </w:r>
    </w:p>
  </w:endnote>
  <w:endnote w:type="continuationSeparator" w:id="0">
    <w:p w14:paraId="640492C7" w14:textId="77777777" w:rsidR="003301B3" w:rsidRDefault="003301B3" w:rsidP="00623205">
      <w:r>
        <w:continuationSeparator/>
      </w:r>
    </w:p>
  </w:endnote>
  <w:endnote w:type="continuationNotice" w:id="1">
    <w:p w14:paraId="28DC1597" w14:textId="77777777" w:rsidR="003301B3" w:rsidRDefault="003301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5419E0" w14:textId="77777777" w:rsidR="003301B3" w:rsidRDefault="003301B3" w:rsidP="00623205">
      <w:r>
        <w:separator/>
      </w:r>
    </w:p>
  </w:footnote>
  <w:footnote w:type="continuationSeparator" w:id="0">
    <w:p w14:paraId="0CF51653" w14:textId="77777777" w:rsidR="003301B3" w:rsidRDefault="003301B3" w:rsidP="00623205">
      <w:r>
        <w:continuationSeparator/>
      </w:r>
    </w:p>
  </w:footnote>
  <w:footnote w:type="continuationNotice" w:id="1">
    <w:p w14:paraId="36C3080C" w14:textId="77777777" w:rsidR="003301B3" w:rsidRDefault="003301B3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35FF5"/>
    <w:multiLevelType w:val="hybridMultilevel"/>
    <w:tmpl w:val="E80835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E6335B"/>
    <w:multiLevelType w:val="hybridMultilevel"/>
    <w:tmpl w:val="EBEEB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B84942"/>
    <w:multiLevelType w:val="hybridMultilevel"/>
    <w:tmpl w:val="2C5AC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5C081A"/>
    <w:multiLevelType w:val="hybridMultilevel"/>
    <w:tmpl w:val="EABCC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873E25"/>
    <w:multiLevelType w:val="hybridMultilevel"/>
    <w:tmpl w:val="8E3C1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814179"/>
    <w:multiLevelType w:val="hybridMultilevel"/>
    <w:tmpl w:val="191208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3860BB"/>
    <w:multiLevelType w:val="hybridMultilevel"/>
    <w:tmpl w:val="7D964C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B9C697C"/>
    <w:multiLevelType w:val="hybridMultilevel"/>
    <w:tmpl w:val="1D280FE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5"/>
  </w:num>
  <w:num w:numId="5">
    <w:abstractNumId w:val="0"/>
  </w:num>
  <w:num w:numId="6">
    <w:abstractNumId w:val="3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t5wzwr9595fhe9sf8vpa5hz5szwaprs2re&quot;&gt;Bangladesh_1&lt;record-ids&gt;&lt;item&gt;1&lt;/item&gt;&lt;item&gt;3&lt;/item&gt;&lt;item&gt;9&lt;/item&gt;&lt;item&gt;13&lt;/item&gt;&lt;item&gt;16&lt;/item&gt;&lt;item&gt;20&lt;/item&gt;&lt;item&gt;21&lt;/item&gt;&lt;item&gt;27&lt;/item&gt;&lt;item&gt;28&lt;/item&gt;&lt;item&gt;41&lt;/item&gt;&lt;item&gt;42&lt;/item&gt;&lt;item&gt;43&lt;/item&gt;&lt;item&gt;44&lt;/item&gt;&lt;item&gt;45&lt;/item&gt;&lt;item&gt;48&lt;/item&gt;&lt;item&gt;54&lt;/item&gt;&lt;item&gt;55&lt;/item&gt;&lt;item&gt;56&lt;/item&gt;&lt;item&gt;58&lt;/item&gt;&lt;item&gt;59&lt;/item&gt;&lt;item&gt;60&lt;/item&gt;&lt;item&gt;61&lt;/item&gt;&lt;item&gt;69&lt;/item&gt;&lt;item&gt;70&lt;/item&gt;&lt;item&gt;71&lt;/item&gt;&lt;item&gt;72&lt;/item&gt;&lt;item&gt;73&lt;/item&gt;&lt;item&gt;75&lt;/item&gt;&lt;item&gt;76&lt;/item&gt;&lt;item&gt;77&lt;/item&gt;&lt;item&gt;78&lt;/item&gt;&lt;item&gt;80&lt;/item&gt;&lt;item&gt;81&lt;/item&gt;&lt;item&gt;84&lt;/item&gt;&lt;item&gt;85&lt;/item&gt;&lt;item&gt;86&lt;/item&gt;&lt;item&gt;87&lt;/item&gt;&lt;item&gt;230&lt;/item&gt;&lt;item&gt;579&lt;/item&gt;&lt;item&gt;582&lt;/item&gt;&lt;item&gt;599&lt;/item&gt;&lt;item&gt;601&lt;/item&gt;&lt;item&gt;603&lt;/item&gt;&lt;item&gt;604&lt;/item&gt;&lt;item&gt;605&lt;/item&gt;&lt;item&gt;606&lt;/item&gt;&lt;item&gt;607&lt;/item&gt;&lt;item&gt;608&lt;/item&gt;&lt;item&gt;609&lt;/item&gt;&lt;/record-ids&gt;&lt;/item&gt;&lt;/Libraries&gt;"/>
  </w:docVars>
  <w:rsids>
    <w:rsidRoot w:val="0059575B"/>
    <w:rsid w:val="000007F1"/>
    <w:rsid w:val="00002F22"/>
    <w:rsid w:val="00003562"/>
    <w:rsid w:val="0000357C"/>
    <w:rsid w:val="000037B7"/>
    <w:rsid w:val="00005830"/>
    <w:rsid w:val="00007EB8"/>
    <w:rsid w:val="000102BE"/>
    <w:rsid w:val="000109C1"/>
    <w:rsid w:val="00013474"/>
    <w:rsid w:val="00013D9B"/>
    <w:rsid w:val="00016669"/>
    <w:rsid w:val="000175DD"/>
    <w:rsid w:val="00023CB2"/>
    <w:rsid w:val="00030BE7"/>
    <w:rsid w:val="0003115E"/>
    <w:rsid w:val="000317D1"/>
    <w:rsid w:val="0003289C"/>
    <w:rsid w:val="00033B7B"/>
    <w:rsid w:val="0003562B"/>
    <w:rsid w:val="0003588C"/>
    <w:rsid w:val="000378B9"/>
    <w:rsid w:val="000378F9"/>
    <w:rsid w:val="000407F3"/>
    <w:rsid w:val="00040DEF"/>
    <w:rsid w:val="00041EF7"/>
    <w:rsid w:val="0004298D"/>
    <w:rsid w:val="00043209"/>
    <w:rsid w:val="00044D30"/>
    <w:rsid w:val="00045999"/>
    <w:rsid w:val="000477B1"/>
    <w:rsid w:val="00050FD8"/>
    <w:rsid w:val="00053688"/>
    <w:rsid w:val="00056781"/>
    <w:rsid w:val="00061DD4"/>
    <w:rsid w:val="00062A5F"/>
    <w:rsid w:val="00063D82"/>
    <w:rsid w:val="00064067"/>
    <w:rsid w:val="00064653"/>
    <w:rsid w:val="00066D94"/>
    <w:rsid w:val="00070AAE"/>
    <w:rsid w:val="00072484"/>
    <w:rsid w:val="0007409D"/>
    <w:rsid w:val="000746C7"/>
    <w:rsid w:val="000751E3"/>
    <w:rsid w:val="0007612E"/>
    <w:rsid w:val="000761B6"/>
    <w:rsid w:val="00076E2C"/>
    <w:rsid w:val="0007741F"/>
    <w:rsid w:val="000775AA"/>
    <w:rsid w:val="00081E09"/>
    <w:rsid w:val="0008271D"/>
    <w:rsid w:val="00082C4C"/>
    <w:rsid w:val="00084E7A"/>
    <w:rsid w:val="0008644E"/>
    <w:rsid w:val="00086DD7"/>
    <w:rsid w:val="00090359"/>
    <w:rsid w:val="000924BF"/>
    <w:rsid w:val="00092BEF"/>
    <w:rsid w:val="0009392A"/>
    <w:rsid w:val="00093978"/>
    <w:rsid w:val="00094061"/>
    <w:rsid w:val="000952D2"/>
    <w:rsid w:val="000955E3"/>
    <w:rsid w:val="000A1065"/>
    <w:rsid w:val="000A3BE2"/>
    <w:rsid w:val="000A5C19"/>
    <w:rsid w:val="000B2186"/>
    <w:rsid w:val="000B2812"/>
    <w:rsid w:val="000B4D5D"/>
    <w:rsid w:val="000B5389"/>
    <w:rsid w:val="000B6979"/>
    <w:rsid w:val="000B72AD"/>
    <w:rsid w:val="000B753D"/>
    <w:rsid w:val="000B7E45"/>
    <w:rsid w:val="000C077B"/>
    <w:rsid w:val="000C082B"/>
    <w:rsid w:val="000C17F3"/>
    <w:rsid w:val="000C18A3"/>
    <w:rsid w:val="000C2689"/>
    <w:rsid w:val="000C2A60"/>
    <w:rsid w:val="000C3699"/>
    <w:rsid w:val="000C396B"/>
    <w:rsid w:val="000C4989"/>
    <w:rsid w:val="000C5E96"/>
    <w:rsid w:val="000C7022"/>
    <w:rsid w:val="000D25E4"/>
    <w:rsid w:val="000D2E78"/>
    <w:rsid w:val="000D4942"/>
    <w:rsid w:val="000D4DD3"/>
    <w:rsid w:val="000D53BB"/>
    <w:rsid w:val="000D60B9"/>
    <w:rsid w:val="000E278A"/>
    <w:rsid w:val="000E32A5"/>
    <w:rsid w:val="000E34A9"/>
    <w:rsid w:val="000E4CAC"/>
    <w:rsid w:val="000F298E"/>
    <w:rsid w:val="000F4217"/>
    <w:rsid w:val="000F44B0"/>
    <w:rsid w:val="000F7144"/>
    <w:rsid w:val="000F754F"/>
    <w:rsid w:val="000F7C62"/>
    <w:rsid w:val="00103731"/>
    <w:rsid w:val="00103FE3"/>
    <w:rsid w:val="00104E72"/>
    <w:rsid w:val="001055C4"/>
    <w:rsid w:val="00105621"/>
    <w:rsid w:val="00105A93"/>
    <w:rsid w:val="00105F0F"/>
    <w:rsid w:val="001113AA"/>
    <w:rsid w:val="0011164E"/>
    <w:rsid w:val="0011208A"/>
    <w:rsid w:val="00112DEF"/>
    <w:rsid w:val="001167C9"/>
    <w:rsid w:val="00116962"/>
    <w:rsid w:val="00121CEE"/>
    <w:rsid w:val="001220A5"/>
    <w:rsid w:val="00122445"/>
    <w:rsid w:val="0012248A"/>
    <w:rsid w:val="00122A92"/>
    <w:rsid w:val="00130005"/>
    <w:rsid w:val="001311FF"/>
    <w:rsid w:val="0013317A"/>
    <w:rsid w:val="00134AAA"/>
    <w:rsid w:val="00135368"/>
    <w:rsid w:val="001354BF"/>
    <w:rsid w:val="001355DB"/>
    <w:rsid w:val="00135FD0"/>
    <w:rsid w:val="00137BA8"/>
    <w:rsid w:val="00141C4D"/>
    <w:rsid w:val="00141DFF"/>
    <w:rsid w:val="00144F62"/>
    <w:rsid w:val="0015238E"/>
    <w:rsid w:val="001529E6"/>
    <w:rsid w:val="00153231"/>
    <w:rsid w:val="00153410"/>
    <w:rsid w:val="0015423F"/>
    <w:rsid w:val="00155F5D"/>
    <w:rsid w:val="0015719B"/>
    <w:rsid w:val="0015728B"/>
    <w:rsid w:val="00161EE4"/>
    <w:rsid w:val="00164E6A"/>
    <w:rsid w:val="001667C0"/>
    <w:rsid w:val="001671DA"/>
    <w:rsid w:val="001676A8"/>
    <w:rsid w:val="001678F5"/>
    <w:rsid w:val="00172973"/>
    <w:rsid w:val="00175EA7"/>
    <w:rsid w:val="00176BF6"/>
    <w:rsid w:val="001812D4"/>
    <w:rsid w:val="001845D5"/>
    <w:rsid w:val="00184DE3"/>
    <w:rsid w:val="00187703"/>
    <w:rsid w:val="00187889"/>
    <w:rsid w:val="00190123"/>
    <w:rsid w:val="00192610"/>
    <w:rsid w:val="00195BBF"/>
    <w:rsid w:val="00196508"/>
    <w:rsid w:val="00197EB1"/>
    <w:rsid w:val="001A2ED6"/>
    <w:rsid w:val="001A3A3F"/>
    <w:rsid w:val="001A40FD"/>
    <w:rsid w:val="001A4976"/>
    <w:rsid w:val="001A619A"/>
    <w:rsid w:val="001A7645"/>
    <w:rsid w:val="001B0440"/>
    <w:rsid w:val="001B08C5"/>
    <w:rsid w:val="001B242F"/>
    <w:rsid w:val="001B457D"/>
    <w:rsid w:val="001B4B17"/>
    <w:rsid w:val="001C285E"/>
    <w:rsid w:val="001C3262"/>
    <w:rsid w:val="001C695C"/>
    <w:rsid w:val="001D029E"/>
    <w:rsid w:val="001D0FC2"/>
    <w:rsid w:val="001D0FD7"/>
    <w:rsid w:val="001D3639"/>
    <w:rsid w:val="001D535B"/>
    <w:rsid w:val="001D5ED6"/>
    <w:rsid w:val="001E1B36"/>
    <w:rsid w:val="001E51E8"/>
    <w:rsid w:val="001E65B3"/>
    <w:rsid w:val="001E6950"/>
    <w:rsid w:val="001E735B"/>
    <w:rsid w:val="001E78A5"/>
    <w:rsid w:val="001F11FD"/>
    <w:rsid w:val="001F1241"/>
    <w:rsid w:val="001F5190"/>
    <w:rsid w:val="001F610D"/>
    <w:rsid w:val="001F7A23"/>
    <w:rsid w:val="00200DD6"/>
    <w:rsid w:val="00200E6D"/>
    <w:rsid w:val="0020292D"/>
    <w:rsid w:val="00203152"/>
    <w:rsid w:val="00204ED1"/>
    <w:rsid w:val="0021093D"/>
    <w:rsid w:val="0021461D"/>
    <w:rsid w:val="002153F9"/>
    <w:rsid w:val="00217D80"/>
    <w:rsid w:val="002248BE"/>
    <w:rsid w:val="00226A7A"/>
    <w:rsid w:val="00227DD1"/>
    <w:rsid w:val="00230CBE"/>
    <w:rsid w:val="002361F8"/>
    <w:rsid w:val="00236590"/>
    <w:rsid w:val="002371F3"/>
    <w:rsid w:val="00237597"/>
    <w:rsid w:val="002436CC"/>
    <w:rsid w:val="00244B09"/>
    <w:rsid w:val="00245BD8"/>
    <w:rsid w:val="0025242B"/>
    <w:rsid w:val="00253106"/>
    <w:rsid w:val="00255D02"/>
    <w:rsid w:val="00256B3E"/>
    <w:rsid w:val="00257F16"/>
    <w:rsid w:val="00262881"/>
    <w:rsid w:val="0026407C"/>
    <w:rsid w:val="00271890"/>
    <w:rsid w:val="0027229A"/>
    <w:rsid w:val="002726B4"/>
    <w:rsid w:val="0027283A"/>
    <w:rsid w:val="00272987"/>
    <w:rsid w:val="002732F2"/>
    <w:rsid w:val="0027487A"/>
    <w:rsid w:val="00274ECE"/>
    <w:rsid w:val="0027520E"/>
    <w:rsid w:val="00280CDD"/>
    <w:rsid w:val="0028160E"/>
    <w:rsid w:val="00281DD6"/>
    <w:rsid w:val="00285B9D"/>
    <w:rsid w:val="00293CF8"/>
    <w:rsid w:val="00294814"/>
    <w:rsid w:val="00295991"/>
    <w:rsid w:val="00296A45"/>
    <w:rsid w:val="002A2F63"/>
    <w:rsid w:val="002A35D9"/>
    <w:rsid w:val="002A3694"/>
    <w:rsid w:val="002A4700"/>
    <w:rsid w:val="002B234E"/>
    <w:rsid w:val="002C08E3"/>
    <w:rsid w:val="002C09E3"/>
    <w:rsid w:val="002C1EAE"/>
    <w:rsid w:val="002C510C"/>
    <w:rsid w:val="002D1687"/>
    <w:rsid w:val="002D28A0"/>
    <w:rsid w:val="002D2ED7"/>
    <w:rsid w:val="002D3724"/>
    <w:rsid w:val="002D4FC7"/>
    <w:rsid w:val="002D684E"/>
    <w:rsid w:val="002D6985"/>
    <w:rsid w:val="002D7462"/>
    <w:rsid w:val="002E040E"/>
    <w:rsid w:val="002E18B1"/>
    <w:rsid w:val="002E1F72"/>
    <w:rsid w:val="002E2F17"/>
    <w:rsid w:val="002E556E"/>
    <w:rsid w:val="002E72F2"/>
    <w:rsid w:val="002F32F0"/>
    <w:rsid w:val="002F38B1"/>
    <w:rsid w:val="002F4056"/>
    <w:rsid w:val="002F7227"/>
    <w:rsid w:val="002F74B0"/>
    <w:rsid w:val="00300016"/>
    <w:rsid w:val="00305C38"/>
    <w:rsid w:val="00307619"/>
    <w:rsid w:val="00307796"/>
    <w:rsid w:val="0031007A"/>
    <w:rsid w:val="0031012B"/>
    <w:rsid w:val="00311AE2"/>
    <w:rsid w:val="003140EF"/>
    <w:rsid w:val="00315CC4"/>
    <w:rsid w:val="00315D6C"/>
    <w:rsid w:val="00320505"/>
    <w:rsid w:val="00321186"/>
    <w:rsid w:val="003218B5"/>
    <w:rsid w:val="00322F68"/>
    <w:rsid w:val="003235E6"/>
    <w:rsid w:val="003259A0"/>
    <w:rsid w:val="003301B3"/>
    <w:rsid w:val="00333AA7"/>
    <w:rsid w:val="003342EE"/>
    <w:rsid w:val="00335019"/>
    <w:rsid w:val="00335176"/>
    <w:rsid w:val="00335455"/>
    <w:rsid w:val="0033557E"/>
    <w:rsid w:val="00335997"/>
    <w:rsid w:val="0033647F"/>
    <w:rsid w:val="00337BC0"/>
    <w:rsid w:val="003423DC"/>
    <w:rsid w:val="00344ADE"/>
    <w:rsid w:val="003450C9"/>
    <w:rsid w:val="0034649B"/>
    <w:rsid w:val="00350228"/>
    <w:rsid w:val="003502C4"/>
    <w:rsid w:val="003504BE"/>
    <w:rsid w:val="00350789"/>
    <w:rsid w:val="003516B5"/>
    <w:rsid w:val="00351A75"/>
    <w:rsid w:val="003541B8"/>
    <w:rsid w:val="00357061"/>
    <w:rsid w:val="0036475C"/>
    <w:rsid w:val="00371A9B"/>
    <w:rsid w:val="00372A3E"/>
    <w:rsid w:val="0037421F"/>
    <w:rsid w:val="003765CF"/>
    <w:rsid w:val="00376EA5"/>
    <w:rsid w:val="00377185"/>
    <w:rsid w:val="0037774F"/>
    <w:rsid w:val="00380AC1"/>
    <w:rsid w:val="003817D0"/>
    <w:rsid w:val="0038328D"/>
    <w:rsid w:val="00386CCE"/>
    <w:rsid w:val="00391CBC"/>
    <w:rsid w:val="00392392"/>
    <w:rsid w:val="003925A6"/>
    <w:rsid w:val="00392781"/>
    <w:rsid w:val="00392D79"/>
    <w:rsid w:val="00392FBC"/>
    <w:rsid w:val="003975E1"/>
    <w:rsid w:val="003A007E"/>
    <w:rsid w:val="003A03D8"/>
    <w:rsid w:val="003A1E0C"/>
    <w:rsid w:val="003A1E93"/>
    <w:rsid w:val="003A3B4F"/>
    <w:rsid w:val="003B15FC"/>
    <w:rsid w:val="003B20FE"/>
    <w:rsid w:val="003B3723"/>
    <w:rsid w:val="003B4860"/>
    <w:rsid w:val="003B5A9D"/>
    <w:rsid w:val="003C219E"/>
    <w:rsid w:val="003C38C9"/>
    <w:rsid w:val="003C39F0"/>
    <w:rsid w:val="003C3F71"/>
    <w:rsid w:val="003C61C5"/>
    <w:rsid w:val="003D2716"/>
    <w:rsid w:val="003D3131"/>
    <w:rsid w:val="003D3D8A"/>
    <w:rsid w:val="003D4CB5"/>
    <w:rsid w:val="003D5C7A"/>
    <w:rsid w:val="003D6F1D"/>
    <w:rsid w:val="003E174C"/>
    <w:rsid w:val="003E2023"/>
    <w:rsid w:val="003E3B78"/>
    <w:rsid w:val="003E6FB6"/>
    <w:rsid w:val="003E7731"/>
    <w:rsid w:val="003F22AE"/>
    <w:rsid w:val="003F27D3"/>
    <w:rsid w:val="003F33BD"/>
    <w:rsid w:val="003F3A29"/>
    <w:rsid w:val="003F6050"/>
    <w:rsid w:val="0040153D"/>
    <w:rsid w:val="00404239"/>
    <w:rsid w:val="004050E2"/>
    <w:rsid w:val="00406031"/>
    <w:rsid w:val="00407113"/>
    <w:rsid w:val="0040750E"/>
    <w:rsid w:val="00407C38"/>
    <w:rsid w:val="00407E78"/>
    <w:rsid w:val="00412B01"/>
    <w:rsid w:val="00412FD2"/>
    <w:rsid w:val="00414021"/>
    <w:rsid w:val="004140E1"/>
    <w:rsid w:val="0041414E"/>
    <w:rsid w:val="00417550"/>
    <w:rsid w:val="00420FAF"/>
    <w:rsid w:val="00424052"/>
    <w:rsid w:val="004250E2"/>
    <w:rsid w:val="00427235"/>
    <w:rsid w:val="00427677"/>
    <w:rsid w:val="00427977"/>
    <w:rsid w:val="00433DBE"/>
    <w:rsid w:val="00434214"/>
    <w:rsid w:val="0043470F"/>
    <w:rsid w:val="00434847"/>
    <w:rsid w:val="004349BB"/>
    <w:rsid w:val="00435938"/>
    <w:rsid w:val="00437161"/>
    <w:rsid w:val="00440A05"/>
    <w:rsid w:val="00441019"/>
    <w:rsid w:val="0044196A"/>
    <w:rsid w:val="0044269B"/>
    <w:rsid w:val="00443769"/>
    <w:rsid w:val="004440AC"/>
    <w:rsid w:val="00444114"/>
    <w:rsid w:val="00444A37"/>
    <w:rsid w:val="004475FA"/>
    <w:rsid w:val="00447D9E"/>
    <w:rsid w:val="00450AEC"/>
    <w:rsid w:val="00451E57"/>
    <w:rsid w:val="00451F5F"/>
    <w:rsid w:val="00452AA4"/>
    <w:rsid w:val="0045421F"/>
    <w:rsid w:val="004552AD"/>
    <w:rsid w:val="00455365"/>
    <w:rsid w:val="00455F9E"/>
    <w:rsid w:val="0045747F"/>
    <w:rsid w:val="004609A1"/>
    <w:rsid w:val="00460AA0"/>
    <w:rsid w:val="00461659"/>
    <w:rsid w:val="00462C89"/>
    <w:rsid w:val="004631AE"/>
    <w:rsid w:val="00463571"/>
    <w:rsid w:val="00472E72"/>
    <w:rsid w:val="004738A5"/>
    <w:rsid w:val="00473B3E"/>
    <w:rsid w:val="00474B6A"/>
    <w:rsid w:val="00475BD1"/>
    <w:rsid w:val="0048193D"/>
    <w:rsid w:val="00482396"/>
    <w:rsid w:val="00482584"/>
    <w:rsid w:val="00486E8F"/>
    <w:rsid w:val="00487753"/>
    <w:rsid w:val="00492608"/>
    <w:rsid w:val="00492AFE"/>
    <w:rsid w:val="004943C3"/>
    <w:rsid w:val="00495031"/>
    <w:rsid w:val="0049608E"/>
    <w:rsid w:val="00496331"/>
    <w:rsid w:val="004A3D71"/>
    <w:rsid w:val="004A5871"/>
    <w:rsid w:val="004A64D5"/>
    <w:rsid w:val="004A6627"/>
    <w:rsid w:val="004B20CF"/>
    <w:rsid w:val="004B348D"/>
    <w:rsid w:val="004B40F0"/>
    <w:rsid w:val="004B6840"/>
    <w:rsid w:val="004C1D6A"/>
    <w:rsid w:val="004C2F39"/>
    <w:rsid w:val="004C403D"/>
    <w:rsid w:val="004D07EA"/>
    <w:rsid w:val="004D17D2"/>
    <w:rsid w:val="004D2522"/>
    <w:rsid w:val="004D4AD6"/>
    <w:rsid w:val="004D4EE2"/>
    <w:rsid w:val="004D56E7"/>
    <w:rsid w:val="004E05CB"/>
    <w:rsid w:val="004E2A27"/>
    <w:rsid w:val="004E2AB5"/>
    <w:rsid w:val="004E3E70"/>
    <w:rsid w:val="004E407E"/>
    <w:rsid w:val="004E40FF"/>
    <w:rsid w:val="004E43A1"/>
    <w:rsid w:val="004E4EB2"/>
    <w:rsid w:val="004F0436"/>
    <w:rsid w:val="004F1DDD"/>
    <w:rsid w:val="004F1EB2"/>
    <w:rsid w:val="004F2C59"/>
    <w:rsid w:val="004F4489"/>
    <w:rsid w:val="004F5D19"/>
    <w:rsid w:val="004F71C5"/>
    <w:rsid w:val="00504352"/>
    <w:rsid w:val="005046A3"/>
    <w:rsid w:val="00505BDF"/>
    <w:rsid w:val="00506E10"/>
    <w:rsid w:val="00507F21"/>
    <w:rsid w:val="00510BF7"/>
    <w:rsid w:val="005112B2"/>
    <w:rsid w:val="00511F06"/>
    <w:rsid w:val="005137C1"/>
    <w:rsid w:val="00514204"/>
    <w:rsid w:val="00514292"/>
    <w:rsid w:val="00514EA2"/>
    <w:rsid w:val="005153E7"/>
    <w:rsid w:val="0051630C"/>
    <w:rsid w:val="00516F6D"/>
    <w:rsid w:val="00517DF5"/>
    <w:rsid w:val="00523099"/>
    <w:rsid w:val="00523D04"/>
    <w:rsid w:val="00524B2B"/>
    <w:rsid w:val="00524EC6"/>
    <w:rsid w:val="005250BA"/>
    <w:rsid w:val="00527B78"/>
    <w:rsid w:val="0053060F"/>
    <w:rsid w:val="0053263E"/>
    <w:rsid w:val="005348C7"/>
    <w:rsid w:val="0053570B"/>
    <w:rsid w:val="005359EA"/>
    <w:rsid w:val="00536488"/>
    <w:rsid w:val="00536E4C"/>
    <w:rsid w:val="00537574"/>
    <w:rsid w:val="00540101"/>
    <w:rsid w:val="00540EB5"/>
    <w:rsid w:val="005428B3"/>
    <w:rsid w:val="00546EE2"/>
    <w:rsid w:val="00547B02"/>
    <w:rsid w:val="005534AE"/>
    <w:rsid w:val="00555755"/>
    <w:rsid w:val="00556E81"/>
    <w:rsid w:val="00563EB9"/>
    <w:rsid w:val="005641D7"/>
    <w:rsid w:val="00564405"/>
    <w:rsid w:val="0056618E"/>
    <w:rsid w:val="0056729D"/>
    <w:rsid w:val="00571DBB"/>
    <w:rsid w:val="0057352C"/>
    <w:rsid w:val="00573BFE"/>
    <w:rsid w:val="0057431A"/>
    <w:rsid w:val="00577526"/>
    <w:rsid w:val="00577DAA"/>
    <w:rsid w:val="00577E95"/>
    <w:rsid w:val="005815FB"/>
    <w:rsid w:val="00581759"/>
    <w:rsid w:val="00583404"/>
    <w:rsid w:val="005856CC"/>
    <w:rsid w:val="00586CF0"/>
    <w:rsid w:val="005878D3"/>
    <w:rsid w:val="00590DF7"/>
    <w:rsid w:val="00592291"/>
    <w:rsid w:val="005927FB"/>
    <w:rsid w:val="00592EFA"/>
    <w:rsid w:val="005930A8"/>
    <w:rsid w:val="00593C93"/>
    <w:rsid w:val="005942AA"/>
    <w:rsid w:val="00594744"/>
    <w:rsid w:val="0059575B"/>
    <w:rsid w:val="00597B77"/>
    <w:rsid w:val="005A03D3"/>
    <w:rsid w:val="005A1AA2"/>
    <w:rsid w:val="005A2B5A"/>
    <w:rsid w:val="005A330B"/>
    <w:rsid w:val="005A35DB"/>
    <w:rsid w:val="005A403F"/>
    <w:rsid w:val="005A6A5B"/>
    <w:rsid w:val="005A72EE"/>
    <w:rsid w:val="005B0971"/>
    <w:rsid w:val="005B0E63"/>
    <w:rsid w:val="005B1690"/>
    <w:rsid w:val="005B4D81"/>
    <w:rsid w:val="005B5715"/>
    <w:rsid w:val="005B5A53"/>
    <w:rsid w:val="005B6037"/>
    <w:rsid w:val="005B728D"/>
    <w:rsid w:val="005C0F82"/>
    <w:rsid w:val="005C1DFB"/>
    <w:rsid w:val="005C37F5"/>
    <w:rsid w:val="005C3AAB"/>
    <w:rsid w:val="005C63AB"/>
    <w:rsid w:val="005D4246"/>
    <w:rsid w:val="005D4526"/>
    <w:rsid w:val="005D481C"/>
    <w:rsid w:val="005D49BB"/>
    <w:rsid w:val="005D4CC8"/>
    <w:rsid w:val="005D7479"/>
    <w:rsid w:val="005D7D9D"/>
    <w:rsid w:val="005E1B99"/>
    <w:rsid w:val="005E276A"/>
    <w:rsid w:val="005E3660"/>
    <w:rsid w:val="005E4A99"/>
    <w:rsid w:val="005E55FF"/>
    <w:rsid w:val="005F1C49"/>
    <w:rsid w:val="005F27DD"/>
    <w:rsid w:val="005F295F"/>
    <w:rsid w:val="005F29A5"/>
    <w:rsid w:val="005F3308"/>
    <w:rsid w:val="005F4DCE"/>
    <w:rsid w:val="005F7AD4"/>
    <w:rsid w:val="00600128"/>
    <w:rsid w:val="00600232"/>
    <w:rsid w:val="0060023A"/>
    <w:rsid w:val="0060050F"/>
    <w:rsid w:val="0060118D"/>
    <w:rsid w:val="006018A2"/>
    <w:rsid w:val="00602E0E"/>
    <w:rsid w:val="00602E8E"/>
    <w:rsid w:val="00603698"/>
    <w:rsid w:val="0060637A"/>
    <w:rsid w:val="00606550"/>
    <w:rsid w:val="00610986"/>
    <w:rsid w:val="00611C4E"/>
    <w:rsid w:val="00613116"/>
    <w:rsid w:val="006145A9"/>
    <w:rsid w:val="006145F5"/>
    <w:rsid w:val="00615D6F"/>
    <w:rsid w:val="00616099"/>
    <w:rsid w:val="00616B08"/>
    <w:rsid w:val="00617856"/>
    <w:rsid w:val="00621D6B"/>
    <w:rsid w:val="00621F35"/>
    <w:rsid w:val="00623205"/>
    <w:rsid w:val="00623820"/>
    <w:rsid w:val="0062501B"/>
    <w:rsid w:val="00625ACB"/>
    <w:rsid w:val="006271B1"/>
    <w:rsid w:val="00630134"/>
    <w:rsid w:val="0063180D"/>
    <w:rsid w:val="00631BB0"/>
    <w:rsid w:val="0063374E"/>
    <w:rsid w:val="00633B32"/>
    <w:rsid w:val="0063615E"/>
    <w:rsid w:val="00637C3A"/>
    <w:rsid w:val="00641415"/>
    <w:rsid w:val="006449C8"/>
    <w:rsid w:val="0064510D"/>
    <w:rsid w:val="00647030"/>
    <w:rsid w:val="00650510"/>
    <w:rsid w:val="00650549"/>
    <w:rsid w:val="006509B2"/>
    <w:rsid w:val="006512CC"/>
    <w:rsid w:val="00652CAC"/>
    <w:rsid w:val="00652E14"/>
    <w:rsid w:val="006536BA"/>
    <w:rsid w:val="0065596B"/>
    <w:rsid w:val="0065618B"/>
    <w:rsid w:val="00656B31"/>
    <w:rsid w:val="00657613"/>
    <w:rsid w:val="00657F62"/>
    <w:rsid w:val="00661667"/>
    <w:rsid w:val="006637E0"/>
    <w:rsid w:val="00664AE9"/>
    <w:rsid w:val="0066582F"/>
    <w:rsid w:val="00666553"/>
    <w:rsid w:val="006670D3"/>
    <w:rsid w:val="00672482"/>
    <w:rsid w:val="00674CA0"/>
    <w:rsid w:val="0067619C"/>
    <w:rsid w:val="006770A3"/>
    <w:rsid w:val="00680A8C"/>
    <w:rsid w:val="0068228E"/>
    <w:rsid w:val="00682B40"/>
    <w:rsid w:val="00683DC0"/>
    <w:rsid w:val="006846CB"/>
    <w:rsid w:val="00685433"/>
    <w:rsid w:val="006869B5"/>
    <w:rsid w:val="006902C0"/>
    <w:rsid w:val="00691B0D"/>
    <w:rsid w:val="00692596"/>
    <w:rsid w:val="00694DB3"/>
    <w:rsid w:val="006963C2"/>
    <w:rsid w:val="00696C82"/>
    <w:rsid w:val="006A17B1"/>
    <w:rsid w:val="006A1B6E"/>
    <w:rsid w:val="006A2141"/>
    <w:rsid w:val="006A4B21"/>
    <w:rsid w:val="006A64BA"/>
    <w:rsid w:val="006A7D06"/>
    <w:rsid w:val="006B170F"/>
    <w:rsid w:val="006B1876"/>
    <w:rsid w:val="006B1CF4"/>
    <w:rsid w:val="006B7950"/>
    <w:rsid w:val="006C0E49"/>
    <w:rsid w:val="006C108C"/>
    <w:rsid w:val="006C1F9E"/>
    <w:rsid w:val="006C27CE"/>
    <w:rsid w:val="006C2890"/>
    <w:rsid w:val="006C4F9E"/>
    <w:rsid w:val="006C5127"/>
    <w:rsid w:val="006C6746"/>
    <w:rsid w:val="006D0739"/>
    <w:rsid w:val="006D3A67"/>
    <w:rsid w:val="006D7486"/>
    <w:rsid w:val="006D7557"/>
    <w:rsid w:val="006E01DA"/>
    <w:rsid w:val="006E1C02"/>
    <w:rsid w:val="006E2879"/>
    <w:rsid w:val="006E3105"/>
    <w:rsid w:val="006E3257"/>
    <w:rsid w:val="006E3DFD"/>
    <w:rsid w:val="006E455A"/>
    <w:rsid w:val="006F0ABB"/>
    <w:rsid w:val="006F24FD"/>
    <w:rsid w:val="006F4338"/>
    <w:rsid w:val="006F499D"/>
    <w:rsid w:val="006F6D2F"/>
    <w:rsid w:val="006F7360"/>
    <w:rsid w:val="006F7C3D"/>
    <w:rsid w:val="007035DC"/>
    <w:rsid w:val="0070469B"/>
    <w:rsid w:val="00704E19"/>
    <w:rsid w:val="00707296"/>
    <w:rsid w:val="00707C4D"/>
    <w:rsid w:val="007104AB"/>
    <w:rsid w:val="0071080C"/>
    <w:rsid w:val="00711313"/>
    <w:rsid w:val="007127AE"/>
    <w:rsid w:val="00713066"/>
    <w:rsid w:val="007149CA"/>
    <w:rsid w:val="00714F82"/>
    <w:rsid w:val="007150F8"/>
    <w:rsid w:val="00720D38"/>
    <w:rsid w:val="00721D2C"/>
    <w:rsid w:val="0072385A"/>
    <w:rsid w:val="00725803"/>
    <w:rsid w:val="007265EC"/>
    <w:rsid w:val="00726D4C"/>
    <w:rsid w:val="007271DA"/>
    <w:rsid w:val="00732FB5"/>
    <w:rsid w:val="007341DF"/>
    <w:rsid w:val="00734F7A"/>
    <w:rsid w:val="00736421"/>
    <w:rsid w:val="007366DF"/>
    <w:rsid w:val="00736870"/>
    <w:rsid w:val="00736DDF"/>
    <w:rsid w:val="007416A6"/>
    <w:rsid w:val="007422CA"/>
    <w:rsid w:val="00743A96"/>
    <w:rsid w:val="00744B4C"/>
    <w:rsid w:val="0074538F"/>
    <w:rsid w:val="0074611C"/>
    <w:rsid w:val="00747E29"/>
    <w:rsid w:val="0075228A"/>
    <w:rsid w:val="00754127"/>
    <w:rsid w:val="00755A7A"/>
    <w:rsid w:val="00756AB1"/>
    <w:rsid w:val="00757382"/>
    <w:rsid w:val="0076052D"/>
    <w:rsid w:val="007632B2"/>
    <w:rsid w:val="00766132"/>
    <w:rsid w:val="00767D52"/>
    <w:rsid w:val="007738D8"/>
    <w:rsid w:val="00777611"/>
    <w:rsid w:val="00777C65"/>
    <w:rsid w:val="00780A32"/>
    <w:rsid w:val="00790268"/>
    <w:rsid w:val="0079142B"/>
    <w:rsid w:val="007937EC"/>
    <w:rsid w:val="00795A53"/>
    <w:rsid w:val="00797046"/>
    <w:rsid w:val="00797692"/>
    <w:rsid w:val="007A2D58"/>
    <w:rsid w:val="007A4D4E"/>
    <w:rsid w:val="007A5E06"/>
    <w:rsid w:val="007A7D21"/>
    <w:rsid w:val="007B197B"/>
    <w:rsid w:val="007B521D"/>
    <w:rsid w:val="007B5702"/>
    <w:rsid w:val="007B5FDB"/>
    <w:rsid w:val="007C01C3"/>
    <w:rsid w:val="007C0C07"/>
    <w:rsid w:val="007C1A5A"/>
    <w:rsid w:val="007C23EE"/>
    <w:rsid w:val="007C2C50"/>
    <w:rsid w:val="007C6291"/>
    <w:rsid w:val="007D027F"/>
    <w:rsid w:val="007D300D"/>
    <w:rsid w:val="007D34F9"/>
    <w:rsid w:val="007D4DF8"/>
    <w:rsid w:val="007D57F0"/>
    <w:rsid w:val="007D5F57"/>
    <w:rsid w:val="007E045A"/>
    <w:rsid w:val="007E1164"/>
    <w:rsid w:val="007E30BA"/>
    <w:rsid w:val="007E3B29"/>
    <w:rsid w:val="007E476C"/>
    <w:rsid w:val="007E4988"/>
    <w:rsid w:val="007E653A"/>
    <w:rsid w:val="007E683F"/>
    <w:rsid w:val="007F0A33"/>
    <w:rsid w:val="007F1544"/>
    <w:rsid w:val="007F1AED"/>
    <w:rsid w:val="007F223C"/>
    <w:rsid w:val="007F3134"/>
    <w:rsid w:val="007F4F5F"/>
    <w:rsid w:val="007F5B83"/>
    <w:rsid w:val="007F7C44"/>
    <w:rsid w:val="008018D6"/>
    <w:rsid w:val="00801C7B"/>
    <w:rsid w:val="008031D1"/>
    <w:rsid w:val="00803A98"/>
    <w:rsid w:val="008040BC"/>
    <w:rsid w:val="00805B8C"/>
    <w:rsid w:val="00806CA0"/>
    <w:rsid w:val="008110CE"/>
    <w:rsid w:val="008120DB"/>
    <w:rsid w:val="0081316A"/>
    <w:rsid w:val="00814182"/>
    <w:rsid w:val="00814A7F"/>
    <w:rsid w:val="008150E3"/>
    <w:rsid w:val="00822D71"/>
    <w:rsid w:val="00822D8D"/>
    <w:rsid w:val="00826143"/>
    <w:rsid w:val="008262D6"/>
    <w:rsid w:val="00830EFD"/>
    <w:rsid w:val="0083348D"/>
    <w:rsid w:val="00834EAB"/>
    <w:rsid w:val="00835B9B"/>
    <w:rsid w:val="00841DBA"/>
    <w:rsid w:val="0084432C"/>
    <w:rsid w:val="00846686"/>
    <w:rsid w:val="00847AB4"/>
    <w:rsid w:val="008529CE"/>
    <w:rsid w:val="00852E00"/>
    <w:rsid w:val="00855C3E"/>
    <w:rsid w:val="0086101F"/>
    <w:rsid w:val="00862FC4"/>
    <w:rsid w:val="00865654"/>
    <w:rsid w:val="00866684"/>
    <w:rsid w:val="00872C3C"/>
    <w:rsid w:val="00874171"/>
    <w:rsid w:val="00874605"/>
    <w:rsid w:val="00875CFC"/>
    <w:rsid w:val="00876187"/>
    <w:rsid w:val="00880AD8"/>
    <w:rsid w:val="00882503"/>
    <w:rsid w:val="00887070"/>
    <w:rsid w:val="008879CC"/>
    <w:rsid w:val="00890AE2"/>
    <w:rsid w:val="00890B1C"/>
    <w:rsid w:val="00890F76"/>
    <w:rsid w:val="00891236"/>
    <w:rsid w:val="00891A9D"/>
    <w:rsid w:val="008923F2"/>
    <w:rsid w:val="00894BD2"/>
    <w:rsid w:val="00894C5B"/>
    <w:rsid w:val="008A0BB6"/>
    <w:rsid w:val="008A13E2"/>
    <w:rsid w:val="008A1EA7"/>
    <w:rsid w:val="008A2B8F"/>
    <w:rsid w:val="008A36ED"/>
    <w:rsid w:val="008A4CA4"/>
    <w:rsid w:val="008A4DF1"/>
    <w:rsid w:val="008A7450"/>
    <w:rsid w:val="008A762A"/>
    <w:rsid w:val="008B0965"/>
    <w:rsid w:val="008B0EEE"/>
    <w:rsid w:val="008B1902"/>
    <w:rsid w:val="008B1B4C"/>
    <w:rsid w:val="008B3D97"/>
    <w:rsid w:val="008B5601"/>
    <w:rsid w:val="008C2C6B"/>
    <w:rsid w:val="008C30D1"/>
    <w:rsid w:val="008C3F5D"/>
    <w:rsid w:val="008C41DE"/>
    <w:rsid w:val="008C6812"/>
    <w:rsid w:val="008D1FAA"/>
    <w:rsid w:val="008D233E"/>
    <w:rsid w:val="008D3CF0"/>
    <w:rsid w:val="008D4266"/>
    <w:rsid w:val="008D4E83"/>
    <w:rsid w:val="008D5169"/>
    <w:rsid w:val="008D6751"/>
    <w:rsid w:val="008D6DFB"/>
    <w:rsid w:val="008D6F03"/>
    <w:rsid w:val="008D72AC"/>
    <w:rsid w:val="008E087C"/>
    <w:rsid w:val="008E1F45"/>
    <w:rsid w:val="008E20E0"/>
    <w:rsid w:val="008E51B9"/>
    <w:rsid w:val="008F090D"/>
    <w:rsid w:val="008F1067"/>
    <w:rsid w:val="008F283C"/>
    <w:rsid w:val="008F36B2"/>
    <w:rsid w:val="008F54B5"/>
    <w:rsid w:val="008F5D99"/>
    <w:rsid w:val="008F5E72"/>
    <w:rsid w:val="009019CA"/>
    <w:rsid w:val="009022B3"/>
    <w:rsid w:val="0090304B"/>
    <w:rsid w:val="0090441E"/>
    <w:rsid w:val="009055CC"/>
    <w:rsid w:val="00906FCE"/>
    <w:rsid w:val="00907B3B"/>
    <w:rsid w:val="009111D4"/>
    <w:rsid w:val="00914689"/>
    <w:rsid w:val="0091754C"/>
    <w:rsid w:val="00920B6D"/>
    <w:rsid w:val="00922B17"/>
    <w:rsid w:val="009231B3"/>
    <w:rsid w:val="00925AD1"/>
    <w:rsid w:val="0092727E"/>
    <w:rsid w:val="00930200"/>
    <w:rsid w:val="0093083D"/>
    <w:rsid w:val="009322BE"/>
    <w:rsid w:val="00933BD4"/>
    <w:rsid w:val="00934CF5"/>
    <w:rsid w:val="0094429E"/>
    <w:rsid w:val="00945D38"/>
    <w:rsid w:val="00945E3C"/>
    <w:rsid w:val="00946231"/>
    <w:rsid w:val="00946816"/>
    <w:rsid w:val="00954D9F"/>
    <w:rsid w:val="009563EE"/>
    <w:rsid w:val="00957894"/>
    <w:rsid w:val="00961680"/>
    <w:rsid w:val="00961DB3"/>
    <w:rsid w:val="00965562"/>
    <w:rsid w:val="009658BF"/>
    <w:rsid w:val="009701C4"/>
    <w:rsid w:val="00971949"/>
    <w:rsid w:val="009720DC"/>
    <w:rsid w:val="00974583"/>
    <w:rsid w:val="009774F3"/>
    <w:rsid w:val="00980F1D"/>
    <w:rsid w:val="009846C0"/>
    <w:rsid w:val="00985C2C"/>
    <w:rsid w:val="0098699E"/>
    <w:rsid w:val="00986FAD"/>
    <w:rsid w:val="0099025E"/>
    <w:rsid w:val="009916A1"/>
    <w:rsid w:val="00991F6A"/>
    <w:rsid w:val="00994847"/>
    <w:rsid w:val="0099533C"/>
    <w:rsid w:val="00995853"/>
    <w:rsid w:val="00995988"/>
    <w:rsid w:val="00995DDF"/>
    <w:rsid w:val="00996496"/>
    <w:rsid w:val="009972C4"/>
    <w:rsid w:val="009A0191"/>
    <w:rsid w:val="009A02C3"/>
    <w:rsid w:val="009A1CD4"/>
    <w:rsid w:val="009A2BD5"/>
    <w:rsid w:val="009A32C7"/>
    <w:rsid w:val="009A6ABA"/>
    <w:rsid w:val="009B1854"/>
    <w:rsid w:val="009B3558"/>
    <w:rsid w:val="009B56FE"/>
    <w:rsid w:val="009B61DF"/>
    <w:rsid w:val="009C1ABE"/>
    <w:rsid w:val="009C51AC"/>
    <w:rsid w:val="009C5FBE"/>
    <w:rsid w:val="009C6ADC"/>
    <w:rsid w:val="009C728B"/>
    <w:rsid w:val="009C7BA3"/>
    <w:rsid w:val="009C7DD6"/>
    <w:rsid w:val="009D36FB"/>
    <w:rsid w:val="009D395A"/>
    <w:rsid w:val="009D4A4A"/>
    <w:rsid w:val="009D4E62"/>
    <w:rsid w:val="009D699A"/>
    <w:rsid w:val="009D7046"/>
    <w:rsid w:val="009D7A76"/>
    <w:rsid w:val="009D7DF8"/>
    <w:rsid w:val="009E2078"/>
    <w:rsid w:val="009E22B3"/>
    <w:rsid w:val="009E4444"/>
    <w:rsid w:val="009E44DD"/>
    <w:rsid w:val="009E5A2F"/>
    <w:rsid w:val="009E67F5"/>
    <w:rsid w:val="009F12A7"/>
    <w:rsid w:val="009F1A08"/>
    <w:rsid w:val="009F1A9C"/>
    <w:rsid w:val="009F1F48"/>
    <w:rsid w:val="009F4DA7"/>
    <w:rsid w:val="009F6446"/>
    <w:rsid w:val="009F6D85"/>
    <w:rsid w:val="00A00699"/>
    <w:rsid w:val="00A032B8"/>
    <w:rsid w:val="00A0466B"/>
    <w:rsid w:val="00A058C9"/>
    <w:rsid w:val="00A064E1"/>
    <w:rsid w:val="00A11E71"/>
    <w:rsid w:val="00A131F7"/>
    <w:rsid w:val="00A134D7"/>
    <w:rsid w:val="00A16E58"/>
    <w:rsid w:val="00A203A8"/>
    <w:rsid w:val="00A216C9"/>
    <w:rsid w:val="00A224D0"/>
    <w:rsid w:val="00A22DDC"/>
    <w:rsid w:val="00A24088"/>
    <w:rsid w:val="00A2455F"/>
    <w:rsid w:val="00A263CC"/>
    <w:rsid w:val="00A26C28"/>
    <w:rsid w:val="00A32829"/>
    <w:rsid w:val="00A337A5"/>
    <w:rsid w:val="00A3465F"/>
    <w:rsid w:val="00A3545C"/>
    <w:rsid w:val="00A37C57"/>
    <w:rsid w:val="00A42895"/>
    <w:rsid w:val="00A4292F"/>
    <w:rsid w:val="00A434AD"/>
    <w:rsid w:val="00A4430A"/>
    <w:rsid w:val="00A45721"/>
    <w:rsid w:val="00A46DE3"/>
    <w:rsid w:val="00A473EB"/>
    <w:rsid w:val="00A52BAA"/>
    <w:rsid w:val="00A52BF4"/>
    <w:rsid w:val="00A53415"/>
    <w:rsid w:val="00A5384C"/>
    <w:rsid w:val="00A53F79"/>
    <w:rsid w:val="00A55620"/>
    <w:rsid w:val="00A6085A"/>
    <w:rsid w:val="00A6279C"/>
    <w:rsid w:val="00A7200E"/>
    <w:rsid w:val="00A7221E"/>
    <w:rsid w:val="00A72B2B"/>
    <w:rsid w:val="00A73176"/>
    <w:rsid w:val="00A7333C"/>
    <w:rsid w:val="00A7341B"/>
    <w:rsid w:val="00A737A1"/>
    <w:rsid w:val="00A74D9B"/>
    <w:rsid w:val="00A74DDD"/>
    <w:rsid w:val="00A77876"/>
    <w:rsid w:val="00A81918"/>
    <w:rsid w:val="00A840DD"/>
    <w:rsid w:val="00A855BD"/>
    <w:rsid w:val="00A879F8"/>
    <w:rsid w:val="00A90B9C"/>
    <w:rsid w:val="00A91ED2"/>
    <w:rsid w:val="00A9209D"/>
    <w:rsid w:val="00A920A3"/>
    <w:rsid w:val="00A94356"/>
    <w:rsid w:val="00A95267"/>
    <w:rsid w:val="00AA4901"/>
    <w:rsid w:val="00AA52B3"/>
    <w:rsid w:val="00AA5893"/>
    <w:rsid w:val="00AA5EA1"/>
    <w:rsid w:val="00AA728E"/>
    <w:rsid w:val="00AB0229"/>
    <w:rsid w:val="00AB2157"/>
    <w:rsid w:val="00AB2816"/>
    <w:rsid w:val="00AB2D82"/>
    <w:rsid w:val="00AB3A03"/>
    <w:rsid w:val="00AB3BA7"/>
    <w:rsid w:val="00AB3CE4"/>
    <w:rsid w:val="00AB577C"/>
    <w:rsid w:val="00AB60B4"/>
    <w:rsid w:val="00AB6523"/>
    <w:rsid w:val="00AB7BDB"/>
    <w:rsid w:val="00AC04C7"/>
    <w:rsid w:val="00AC40AF"/>
    <w:rsid w:val="00AC4C0E"/>
    <w:rsid w:val="00AC5157"/>
    <w:rsid w:val="00AD0DC6"/>
    <w:rsid w:val="00AD3957"/>
    <w:rsid w:val="00AD46CC"/>
    <w:rsid w:val="00AD47BA"/>
    <w:rsid w:val="00AD47FA"/>
    <w:rsid w:val="00AD4B3D"/>
    <w:rsid w:val="00AD5096"/>
    <w:rsid w:val="00AD523F"/>
    <w:rsid w:val="00AE37EF"/>
    <w:rsid w:val="00AE3FC1"/>
    <w:rsid w:val="00AE599E"/>
    <w:rsid w:val="00AE713A"/>
    <w:rsid w:val="00AF02D9"/>
    <w:rsid w:val="00AF0ED0"/>
    <w:rsid w:val="00AF3E36"/>
    <w:rsid w:val="00B00DE1"/>
    <w:rsid w:val="00B01FBB"/>
    <w:rsid w:val="00B028FE"/>
    <w:rsid w:val="00B05C1C"/>
    <w:rsid w:val="00B05CD7"/>
    <w:rsid w:val="00B07D78"/>
    <w:rsid w:val="00B1460E"/>
    <w:rsid w:val="00B1594B"/>
    <w:rsid w:val="00B201E3"/>
    <w:rsid w:val="00B207B8"/>
    <w:rsid w:val="00B2288F"/>
    <w:rsid w:val="00B26460"/>
    <w:rsid w:val="00B31906"/>
    <w:rsid w:val="00B3459A"/>
    <w:rsid w:val="00B354FF"/>
    <w:rsid w:val="00B35A8A"/>
    <w:rsid w:val="00B3738E"/>
    <w:rsid w:val="00B37B2E"/>
    <w:rsid w:val="00B42170"/>
    <w:rsid w:val="00B42246"/>
    <w:rsid w:val="00B4639A"/>
    <w:rsid w:val="00B4723E"/>
    <w:rsid w:val="00B502B0"/>
    <w:rsid w:val="00B51082"/>
    <w:rsid w:val="00B5146C"/>
    <w:rsid w:val="00B55063"/>
    <w:rsid w:val="00B55629"/>
    <w:rsid w:val="00B56376"/>
    <w:rsid w:val="00B57395"/>
    <w:rsid w:val="00B57AAC"/>
    <w:rsid w:val="00B643E1"/>
    <w:rsid w:val="00B6482E"/>
    <w:rsid w:val="00B66C89"/>
    <w:rsid w:val="00B711B0"/>
    <w:rsid w:val="00B72A80"/>
    <w:rsid w:val="00B73F5C"/>
    <w:rsid w:val="00B74395"/>
    <w:rsid w:val="00B75466"/>
    <w:rsid w:val="00B7555D"/>
    <w:rsid w:val="00B75AD3"/>
    <w:rsid w:val="00B7633E"/>
    <w:rsid w:val="00B77F1E"/>
    <w:rsid w:val="00B81E82"/>
    <w:rsid w:val="00B825BF"/>
    <w:rsid w:val="00B82D1F"/>
    <w:rsid w:val="00B83C59"/>
    <w:rsid w:val="00B851B1"/>
    <w:rsid w:val="00B85EA7"/>
    <w:rsid w:val="00B85EF5"/>
    <w:rsid w:val="00B85F6A"/>
    <w:rsid w:val="00B86844"/>
    <w:rsid w:val="00B90784"/>
    <w:rsid w:val="00B9366C"/>
    <w:rsid w:val="00B94423"/>
    <w:rsid w:val="00B954C8"/>
    <w:rsid w:val="00B95DE2"/>
    <w:rsid w:val="00B95DF8"/>
    <w:rsid w:val="00BA36D2"/>
    <w:rsid w:val="00BA382E"/>
    <w:rsid w:val="00BB035F"/>
    <w:rsid w:val="00BB080F"/>
    <w:rsid w:val="00BB1A15"/>
    <w:rsid w:val="00BB45D7"/>
    <w:rsid w:val="00BB47C2"/>
    <w:rsid w:val="00BB4C30"/>
    <w:rsid w:val="00BB5FAA"/>
    <w:rsid w:val="00BB78F0"/>
    <w:rsid w:val="00BC6C93"/>
    <w:rsid w:val="00BC7841"/>
    <w:rsid w:val="00BC7FE5"/>
    <w:rsid w:val="00BD18EF"/>
    <w:rsid w:val="00BD264F"/>
    <w:rsid w:val="00BD26DF"/>
    <w:rsid w:val="00BD305C"/>
    <w:rsid w:val="00BD3AA9"/>
    <w:rsid w:val="00BD43E6"/>
    <w:rsid w:val="00BD4BE4"/>
    <w:rsid w:val="00BD4F4E"/>
    <w:rsid w:val="00BD52FB"/>
    <w:rsid w:val="00BD56FA"/>
    <w:rsid w:val="00BE2EDD"/>
    <w:rsid w:val="00BE2F60"/>
    <w:rsid w:val="00BE30AF"/>
    <w:rsid w:val="00BE4B73"/>
    <w:rsid w:val="00BE73DF"/>
    <w:rsid w:val="00BF069F"/>
    <w:rsid w:val="00BF1369"/>
    <w:rsid w:val="00BF2697"/>
    <w:rsid w:val="00BF38FD"/>
    <w:rsid w:val="00BF470F"/>
    <w:rsid w:val="00BF50FC"/>
    <w:rsid w:val="00BF583E"/>
    <w:rsid w:val="00BF6735"/>
    <w:rsid w:val="00BF6C2B"/>
    <w:rsid w:val="00BF7EE9"/>
    <w:rsid w:val="00C016DB"/>
    <w:rsid w:val="00C02DCC"/>
    <w:rsid w:val="00C03F78"/>
    <w:rsid w:val="00C0427E"/>
    <w:rsid w:val="00C1109A"/>
    <w:rsid w:val="00C13F84"/>
    <w:rsid w:val="00C1659E"/>
    <w:rsid w:val="00C16627"/>
    <w:rsid w:val="00C16D10"/>
    <w:rsid w:val="00C205C3"/>
    <w:rsid w:val="00C23582"/>
    <w:rsid w:val="00C24118"/>
    <w:rsid w:val="00C26EE7"/>
    <w:rsid w:val="00C26F8F"/>
    <w:rsid w:val="00C26FD0"/>
    <w:rsid w:val="00C27671"/>
    <w:rsid w:val="00C3172C"/>
    <w:rsid w:val="00C3311A"/>
    <w:rsid w:val="00C361BA"/>
    <w:rsid w:val="00C361D0"/>
    <w:rsid w:val="00C36779"/>
    <w:rsid w:val="00C4122F"/>
    <w:rsid w:val="00C41469"/>
    <w:rsid w:val="00C422AD"/>
    <w:rsid w:val="00C42F9B"/>
    <w:rsid w:val="00C46629"/>
    <w:rsid w:val="00C46CE2"/>
    <w:rsid w:val="00C46FD3"/>
    <w:rsid w:val="00C47C3D"/>
    <w:rsid w:val="00C513B1"/>
    <w:rsid w:val="00C53EAA"/>
    <w:rsid w:val="00C545F1"/>
    <w:rsid w:val="00C571AB"/>
    <w:rsid w:val="00C575F8"/>
    <w:rsid w:val="00C60445"/>
    <w:rsid w:val="00C63746"/>
    <w:rsid w:val="00C64C99"/>
    <w:rsid w:val="00C65EBD"/>
    <w:rsid w:val="00C67374"/>
    <w:rsid w:val="00C70639"/>
    <w:rsid w:val="00C72994"/>
    <w:rsid w:val="00C74927"/>
    <w:rsid w:val="00C74D7F"/>
    <w:rsid w:val="00C74EE4"/>
    <w:rsid w:val="00C7552A"/>
    <w:rsid w:val="00C76731"/>
    <w:rsid w:val="00C77D41"/>
    <w:rsid w:val="00C77F4C"/>
    <w:rsid w:val="00C80751"/>
    <w:rsid w:val="00C83B32"/>
    <w:rsid w:val="00C83B68"/>
    <w:rsid w:val="00C844EF"/>
    <w:rsid w:val="00C856B1"/>
    <w:rsid w:val="00C85B97"/>
    <w:rsid w:val="00C869BC"/>
    <w:rsid w:val="00C87605"/>
    <w:rsid w:val="00C901BD"/>
    <w:rsid w:val="00C915C3"/>
    <w:rsid w:val="00C919BF"/>
    <w:rsid w:val="00C91D16"/>
    <w:rsid w:val="00C9228F"/>
    <w:rsid w:val="00C9267A"/>
    <w:rsid w:val="00C92941"/>
    <w:rsid w:val="00C94697"/>
    <w:rsid w:val="00C955BF"/>
    <w:rsid w:val="00C95C7C"/>
    <w:rsid w:val="00CA3DE0"/>
    <w:rsid w:val="00CA41DE"/>
    <w:rsid w:val="00CA43CD"/>
    <w:rsid w:val="00CA4469"/>
    <w:rsid w:val="00CA6CFA"/>
    <w:rsid w:val="00CA7745"/>
    <w:rsid w:val="00CA787D"/>
    <w:rsid w:val="00CB07E3"/>
    <w:rsid w:val="00CB1B2F"/>
    <w:rsid w:val="00CB30B8"/>
    <w:rsid w:val="00CB385D"/>
    <w:rsid w:val="00CB41DF"/>
    <w:rsid w:val="00CB57B0"/>
    <w:rsid w:val="00CB7178"/>
    <w:rsid w:val="00CC05F3"/>
    <w:rsid w:val="00CC4121"/>
    <w:rsid w:val="00CC5FA7"/>
    <w:rsid w:val="00CC66BA"/>
    <w:rsid w:val="00CC7FD3"/>
    <w:rsid w:val="00CD2815"/>
    <w:rsid w:val="00CD6975"/>
    <w:rsid w:val="00CE006B"/>
    <w:rsid w:val="00CE02F4"/>
    <w:rsid w:val="00CE02F9"/>
    <w:rsid w:val="00CE2461"/>
    <w:rsid w:val="00CE46BB"/>
    <w:rsid w:val="00CE48D3"/>
    <w:rsid w:val="00CE584B"/>
    <w:rsid w:val="00CE5B7B"/>
    <w:rsid w:val="00CE660B"/>
    <w:rsid w:val="00CE67FA"/>
    <w:rsid w:val="00CE7315"/>
    <w:rsid w:val="00CF13D5"/>
    <w:rsid w:val="00CF647C"/>
    <w:rsid w:val="00CF7338"/>
    <w:rsid w:val="00D0237D"/>
    <w:rsid w:val="00D028A5"/>
    <w:rsid w:val="00D03D8E"/>
    <w:rsid w:val="00D03E28"/>
    <w:rsid w:val="00D04249"/>
    <w:rsid w:val="00D04CC6"/>
    <w:rsid w:val="00D053D1"/>
    <w:rsid w:val="00D05543"/>
    <w:rsid w:val="00D0699C"/>
    <w:rsid w:val="00D06A43"/>
    <w:rsid w:val="00D076FF"/>
    <w:rsid w:val="00D100F9"/>
    <w:rsid w:val="00D1199D"/>
    <w:rsid w:val="00D11C88"/>
    <w:rsid w:val="00D139EA"/>
    <w:rsid w:val="00D1467D"/>
    <w:rsid w:val="00D15598"/>
    <w:rsid w:val="00D176AF"/>
    <w:rsid w:val="00D200CF"/>
    <w:rsid w:val="00D25285"/>
    <w:rsid w:val="00D25629"/>
    <w:rsid w:val="00D2650C"/>
    <w:rsid w:val="00D271C4"/>
    <w:rsid w:val="00D30819"/>
    <w:rsid w:val="00D34197"/>
    <w:rsid w:val="00D34E7C"/>
    <w:rsid w:val="00D35E9D"/>
    <w:rsid w:val="00D365B0"/>
    <w:rsid w:val="00D36B0C"/>
    <w:rsid w:val="00D404C7"/>
    <w:rsid w:val="00D43402"/>
    <w:rsid w:val="00D43555"/>
    <w:rsid w:val="00D43F8F"/>
    <w:rsid w:val="00D45560"/>
    <w:rsid w:val="00D52FA2"/>
    <w:rsid w:val="00D5342A"/>
    <w:rsid w:val="00D55178"/>
    <w:rsid w:val="00D573A1"/>
    <w:rsid w:val="00D61C4B"/>
    <w:rsid w:val="00D61C58"/>
    <w:rsid w:val="00D64C27"/>
    <w:rsid w:val="00D71D7D"/>
    <w:rsid w:val="00D72D4E"/>
    <w:rsid w:val="00D7411D"/>
    <w:rsid w:val="00D74E25"/>
    <w:rsid w:val="00D7602E"/>
    <w:rsid w:val="00D777F0"/>
    <w:rsid w:val="00D77B7F"/>
    <w:rsid w:val="00D82E4E"/>
    <w:rsid w:val="00D82E88"/>
    <w:rsid w:val="00D8604D"/>
    <w:rsid w:val="00D8783A"/>
    <w:rsid w:val="00D879C4"/>
    <w:rsid w:val="00D9071F"/>
    <w:rsid w:val="00D92481"/>
    <w:rsid w:val="00D926E6"/>
    <w:rsid w:val="00D92AEC"/>
    <w:rsid w:val="00D92CD6"/>
    <w:rsid w:val="00D94156"/>
    <w:rsid w:val="00D942A6"/>
    <w:rsid w:val="00D95D6B"/>
    <w:rsid w:val="00D9750B"/>
    <w:rsid w:val="00DA678A"/>
    <w:rsid w:val="00DA7705"/>
    <w:rsid w:val="00DB029E"/>
    <w:rsid w:val="00DB31E1"/>
    <w:rsid w:val="00DB4555"/>
    <w:rsid w:val="00DB6D29"/>
    <w:rsid w:val="00DB7803"/>
    <w:rsid w:val="00DC0B51"/>
    <w:rsid w:val="00DC1845"/>
    <w:rsid w:val="00DC36CD"/>
    <w:rsid w:val="00DC62FE"/>
    <w:rsid w:val="00DC64D4"/>
    <w:rsid w:val="00DC7B97"/>
    <w:rsid w:val="00DC7F7F"/>
    <w:rsid w:val="00DD0483"/>
    <w:rsid w:val="00DD0DB2"/>
    <w:rsid w:val="00DD1431"/>
    <w:rsid w:val="00DD50B3"/>
    <w:rsid w:val="00DD54DD"/>
    <w:rsid w:val="00DE136D"/>
    <w:rsid w:val="00DE4C62"/>
    <w:rsid w:val="00DE4CD2"/>
    <w:rsid w:val="00DE545D"/>
    <w:rsid w:val="00DF01AF"/>
    <w:rsid w:val="00DF0A8A"/>
    <w:rsid w:val="00DF1C3E"/>
    <w:rsid w:val="00DF1E5E"/>
    <w:rsid w:val="00DF2F91"/>
    <w:rsid w:val="00DF3BE3"/>
    <w:rsid w:val="00DF52B3"/>
    <w:rsid w:val="00DF567E"/>
    <w:rsid w:val="00DF5DFC"/>
    <w:rsid w:val="00DF7950"/>
    <w:rsid w:val="00E0081A"/>
    <w:rsid w:val="00E0114A"/>
    <w:rsid w:val="00E03C62"/>
    <w:rsid w:val="00E06934"/>
    <w:rsid w:val="00E07A1F"/>
    <w:rsid w:val="00E13438"/>
    <w:rsid w:val="00E144CF"/>
    <w:rsid w:val="00E14CB8"/>
    <w:rsid w:val="00E1610F"/>
    <w:rsid w:val="00E163F3"/>
    <w:rsid w:val="00E16D3E"/>
    <w:rsid w:val="00E17C3D"/>
    <w:rsid w:val="00E205E8"/>
    <w:rsid w:val="00E225B1"/>
    <w:rsid w:val="00E23C27"/>
    <w:rsid w:val="00E2496A"/>
    <w:rsid w:val="00E24B75"/>
    <w:rsid w:val="00E26C7C"/>
    <w:rsid w:val="00E2705F"/>
    <w:rsid w:val="00E30272"/>
    <w:rsid w:val="00E349AF"/>
    <w:rsid w:val="00E35B75"/>
    <w:rsid w:val="00E36CA9"/>
    <w:rsid w:val="00E40F3F"/>
    <w:rsid w:val="00E41225"/>
    <w:rsid w:val="00E41352"/>
    <w:rsid w:val="00E4264C"/>
    <w:rsid w:val="00E42A99"/>
    <w:rsid w:val="00E46212"/>
    <w:rsid w:val="00E47D08"/>
    <w:rsid w:val="00E51F91"/>
    <w:rsid w:val="00E52C1C"/>
    <w:rsid w:val="00E53932"/>
    <w:rsid w:val="00E555CD"/>
    <w:rsid w:val="00E55771"/>
    <w:rsid w:val="00E602D6"/>
    <w:rsid w:val="00E62AB0"/>
    <w:rsid w:val="00E63752"/>
    <w:rsid w:val="00E6466B"/>
    <w:rsid w:val="00E64DC7"/>
    <w:rsid w:val="00E659BD"/>
    <w:rsid w:val="00E65B21"/>
    <w:rsid w:val="00E66256"/>
    <w:rsid w:val="00E723D6"/>
    <w:rsid w:val="00E727E1"/>
    <w:rsid w:val="00E76015"/>
    <w:rsid w:val="00E766C2"/>
    <w:rsid w:val="00E76C01"/>
    <w:rsid w:val="00E77FC6"/>
    <w:rsid w:val="00E82952"/>
    <w:rsid w:val="00E83003"/>
    <w:rsid w:val="00E8319F"/>
    <w:rsid w:val="00E835CA"/>
    <w:rsid w:val="00E8360B"/>
    <w:rsid w:val="00E840DC"/>
    <w:rsid w:val="00E8489C"/>
    <w:rsid w:val="00E857FE"/>
    <w:rsid w:val="00E86159"/>
    <w:rsid w:val="00E86CEF"/>
    <w:rsid w:val="00E904EC"/>
    <w:rsid w:val="00E90AFE"/>
    <w:rsid w:val="00E93725"/>
    <w:rsid w:val="00E94D90"/>
    <w:rsid w:val="00E9529F"/>
    <w:rsid w:val="00E96F72"/>
    <w:rsid w:val="00E97F94"/>
    <w:rsid w:val="00EA32AC"/>
    <w:rsid w:val="00EA34FF"/>
    <w:rsid w:val="00EA4289"/>
    <w:rsid w:val="00EA44C7"/>
    <w:rsid w:val="00EA6706"/>
    <w:rsid w:val="00EB0018"/>
    <w:rsid w:val="00EB0685"/>
    <w:rsid w:val="00EB3822"/>
    <w:rsid w:val="00EB4B72"/>
    <w:rsid w:val="00EB5113"/>
    <w:rsid w:val="00EC4E05"/>
    <w:rsid w:val="00EC5134"/>
    <w:rsid w:val="00EC5A96"/>
    <w:rsid w:val="00ED2F0A"/>
    <w:rsid w:val="00ED3627"/>
    <w:rsid w:val="00ED43A0"/>
    <w:rsid w:val="00ED4615"/>
    <w:rsid w:val="00ED64E9"/>
    <w:rsid w:val="00ED6790"/>
    <w:rsid w:val="00EE03E7"/>
    <w:rsid w:val="00EE1A8D"/>
    <w:rsid w:val="00EE1DCC"/>
    <w:rsid w:val="00EE34D8"/>
    <w:rsid w:val="00EE3F5E"/>
    <w:rsid w:val="00EE6141"/>
    <w:rsid w:val="00EF1186"/>
    <w:rsid w:val="00EF1854"/>
    <w:rsid w:val="00EF30F6"/>
    <w:rsid w:val="00EF425F"/>
    <w:rsid w:val="00EF4B48"/>
    <w:rsid w:val="00EF54A6"/>
    <w:rsid w:val="00F00E9D"/>
    <w:rsid w:val="00F01024"/>
    <w:rsid w:val="00F026D9"/>
    <w:rsid w:val="00F03B48"/>
    <w:rsid w:val="00F044F9"/>
    <w:rsid w:val="00F05066"/>
    <w:rsid w:val="00F051F0"/>
    <w:rsid w:val="00F0599E"/>
    <w:rsid w:val="00F05E11"/>
    <w:rsid w:val="00F107A0"/>
    <w:rsid w:val="00F10E0D"/>
    <w:rsid w:val="00F128A9"/>
    <w:rsid w:val="00F13665"/>
    <w:rsid w:val="00F153F8"/>
    <w:rsid w:val="00F20058"/>
    <w:rsid w:val="00F200B6"/>
    <w:rsid w:val="00F20252"/>
    <w:rsid w:val="00F20504"/>
    <w:rsid w:val="00F2069A"/>
    <w:rsid w:val="00F21618"/>
    <w:rsid w:val="00F21B0F"/>
    <w:rsid w:val="00F22133"/>
    <w:rsid w:val="00F22A56"/>
    <w:rsid w:val="00F22F8C"/>
    <w:rsid w:val="00F23E1D"/>
    <w:rsid w:val="00F24139"/>
    <w:rsid w:val="00F24576"/>
    <w:rsid w:val="00F30722"/>
    <w:rsid w:val="00F310A8"/>
    <w:rsid w:val="00F3148D"/>
    <w:rsid w:val="00F33BBD"/>
    <w:rsid w:val="00F33C65"/>
    <w:rsid w:val="00F34B53"/>
    <w:rsid w:val="00F34C73"/>
    <w:rsid w:val="00F37308"/>
    <w:rsid w:val="00F41F9A"/>
    <w:rsid w:val="00F42670"/>
    <w:rsid w:val="00F42A9B"/>
    <w:rsid w:val="00F43CAE"/>
    <w:rsid w:val="00F43EC7"/>
    <w:rsid w:val="00F44555"/>
    <w:rsid w:val="00F44714"/>
    <w:rsid w:val="00F44A9A"/>
    <w:rsid w:val="00F50844"/>
    <w:rsid w:val="00F52512"/>
    <w:rsid w:val="00F52F4B"/>
    <w:rsid w:val="00F5649C"/>
    <w:rsid w:val="00F60B9E"/>
    <w:rsid w:val="00F60F8C"/>
    <w:rsid w:val="00F62B1C"/>
    <w:rsid w:val="00F6388A"/>
    <w:rsid w:val="00F650A2"/>
    <w:rsid w:val="00F658A1"/>
    <w:rsid w:val="00F65DD3"/>
    <w:rsid w:val="00F65F76"/>
    <w:rsid w:val="00F667F2"/>
    <w:rsid w:val="00F67200"/>
    <w:rsid w:val="00F71364"/>
    <w:rsid w:val="00F72EDF"/>
    <w:rsid w:val="00F7303A"/>
    <w:rsid w:val="00F76AE1"/>
    <w:rsid w:val="00F778F1"/>
    <w:rsid w:val="00F77FA4"/>
    <w:rsid w:val="00F8634D"/>
    <w:rsid w:val="00F912AC"/>
    <w:rsid w:val="00F920E0"/>
    <w:rsid w:val="00F92BA2"/>
    <w:rsid w:val="00F957F2"/>
    <w:rsid w:val="00F9758C"/>
    <w:rsid w:val="00FA18DA"/>
    <w:rsid w:val="00FA36DF"/>
    <w:rsid w:val="00FA3D3B"/>
    <w:rsid w:val="00FA42D1"/>
    <w:rsid w:val="00FA5CE5"/>
    <w:rsid w:val="00FB0C3F"/>
    <w:rsid w:val="00FB11C7"/>
    <w:rsid w:val="00FB15B2"/>
    <w:rsid w:val="00FB1CAC"/>
    <w:rsid w:val="00FB34BE"/>
    <w:rsid w:val="00FC1AFE"/>
    <w:rsid w:val="00FC2793"/>
    <w:rsid w:val="00FC282B"/>
    <w:rsid w:val="00FC2DFD"/>
    <w:rsid w:val="00FC2E33"/>
    <w:rsid w:val="00FC3AE4"/>
    <w:rsid w:val="00FC48D5"/>
    <w:rsid w:val="00FC5292"/>
    <w:rsid w:val="00FC5E76"/>
    <w:rsid w:val="00FC6AAB"/>
    <w:rsid w:val="00FC6C25"/>
    <w:rsid w:val="00FD1E4C"/>
    <w:rsid w:val="00FD35F5"/>
    <w:rsid w:val="00FD3898"/>
    <w:rsid w:val="00FD45EA"/>
    <w:rsid w:val="00FD6BB6"/>
    <w:rsid w:val="00FE212F"/>
    <w:rsid w:val="00FE34DB"/>
    <w:rsid w:val="00FE35D9"/>
    <w:rsid w:val="00FE46EF"/>
    <w:rsid w:val="00FE4F4D"/>
    <w:rsid w:val="00FE5AB1"/>
    <w:rsid w:val="00FE6098"/>
    <w:rsid w:val="00FE652E"/>
    <w:rsid w:val="00FE6DD2"/>
    <w:rsid w:val="00FF0132"/>
    <w:rsid w:val="00FF0C53"/>
    <w:rsid w:val="00FF13FE"/>
    <w:rsid w:val="00FF1B06"/>
    <w:rsid w:val="00FF44EB"/>
    <w:rsid w:val="00FF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B598E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6466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1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1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7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4F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4F7A"/>
  </w:style>
  <w:style w:type="character" w:customStyle="1" w:styleId="CommentTextChar">
    <w:name w:val="Comment Text Char"/>
    <w:basedOn w:val="DefaultParagraphFont"/>
    <w:link w:val="CommentText"/>
    <w:uiPriority w:val="99"/>
    <w:rsid w:val="00734F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F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F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F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F7A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B57AA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57AAC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A134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565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32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205"/>
  </w:style>
  <w:style w:type="paragraph" w:styleId="Footer">
    <w:name w:val="footer"/>
    <w:basedOn w:val="Normal"/>
    <w:link w:val="FooterChar"/>
    <w:uiPriority w:val="99"/>
    <w:unhideWhenUsed/>
    <w:rsid w:val="006232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205"/>
  </w:style>
  <w:style w:type="character" w:styleId="PageNumber">
    <w:name w:val="page number"/>
    <w:basedOn w:val="DefaultParagraphFont"/>
    <w:uiPriority w:val="99"/>
    <w:semiHidden/>
    <w:unhideWhenUsed/>
    <w:rsid w:val="00070AAE"/>
  </w:style>
  <w:style w:type="character" w:styleId="LineNumber">
    <w:name w:val="line number"/>
    <w:basedOn w:val="DefaultParagraphFont"/>
    <w:uiPriority w:val="99"/>
    <w:semiHidden/>
    <w:unhideWhenUsed/>
    <w:rsid w:val="00F128A9"/>
  </w:style>
  <w:style w:type="paragraph" w:styleId="Revision">
    <w:name w:val="Revision"/>
    <w:hidden/>
    <w:uiPriority w:val="99"/>
    <w:semiHidden/>
    <w:rsid w:val="00846686"/>
  </w:style>
  <w:style w:type="character" w:customStyle="1" w:styleId="Heading1Char">
    <w:name w:val="Heading 1 Char"/>
    <w:basedOn w:val="DefaultParagraphFont"/>
    <w:link w:val="Heading1"/>
    <w:uiPriority w:val="9"/>
    <w:rsid w:val="00E6466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E6466B"/>
  </w:style>
  <w:style w:type="character" w:customStyle="1" w:styleId="Heading2Char">
    <w:name w:val="Heading 2 Char"/>
    <w:basedOn w:val="DefaultParagraphFont"/>
    <w:link w:val="Heading2"/>
    <w:uiPriority w:val="9"/>
    <w:rsid w:val="00D551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17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6466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1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1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7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4F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4F7A"/>
  </w:style>
  <w:style w:type="character" w:customStyle="1" w:styleId="CommentTextChar">
    <w:name w:val="Comment Text Char"/>
    <w:basedOn w:val="DefaultParagraphFont"/>
    <w:link w:val="CommentText"/>
    <w:uiPriority w:val="99"/>
    <w:rsid w:val="00734F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F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F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F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F7A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B57AA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57AAC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A134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565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32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205"/>
  </w:style>
  <w:style w:type="paragraph" w:styleId="Footer">
    <w:name w:val="footer"/>
    <w:basedOn w:val="Normal"/>
    <w:link w:val="FooterChar"/>
    <w:uiPriority w:val="99"/>
    <w:unhideWhenUsed/>
    <w:rsid w:val="006232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205"/>
  </w:style>
  <w:style w:type="character" w:styleId="PageNumber">
    <w:name w:val="page number"/>
    <w:basedOn w:val="DefaultParagraphFont"/>
    <w:uiPriority w:val="99"/>
    <w:semiHidden/>
    <w:unhideWhenUsed/>
    <w:rsid w:val="00070AAE"/>
  </w:style>
  <w:style w:type="character" w:styleId="LineNumber">
    <w:name w:val="line number"/>
    <w:basedOn w:val="DefaultParagraphFont"/>
    <w:uiPriority w:val="99"/>
    <w:semiHidden/>
    <w:unhideWhenUsed/>
    <w:rsid w:val="00F128A9"/>
  </w:style>
  <w:style w:type="paragraph" w:styleId="Revision">
    <w:name w:val="Revision"/>
    <w:hidden/>
    <w:uiPriority w:val="99"/>
    <w:semiHidden/>
    <w:rsid w:val="00846686"/>
  </w:style>
  <w:style w:type="character" w:customStyle="1" w:styleId="Heading1Char">
    <w:name w:val="Heading 1 Char"/>
    <w:basedOn w:val="DefaultParagraphFont"/>
    <w:link w:val="Heading1"/>
    <w:uiPriority w:val="9"/>
    <w:rsid w:val="00E6466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E6466B"/>
  </w:style>
  <w:style w:type="character" w:customStyle="1" w:styleId="Heading2Char">
    <w:name w:val="Heading 2 Char"/>
    <w:basedOn w:val="DefaultParagraphFont"/>
    <w:link w:val="Heading2"/>
    <w:uiPriority w:val="9"/>
    <w:rsid w:val="00D551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17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376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4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99CFCB-42BE-5045-814A-2FADBDC2B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10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NS User</Company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pa Raghavan</dc:creator>
  <cp:keywords/>
  <dc:description/>
  <cp:lastModifiedBy>Kripa Raghavan</cp:lastModifiedBy>
  <cp:revision>4</cp:revision>
  <cp:lastPrinted>2017-02-28T10:45:00Z</cp:lastPrinted>
  <dcterms:created xsi:type="dcterms:W3CDTF">2019-02-12T19:33:00Z</dcterms:created>
  <dcterms:modified xsi:type="dcterms:W3CDTF">2019-02-25T10:30:00Z</dcterms:modified>
</cp:coreProperties>
</file>